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AF3EC9" w14:textId="6F3B92FE" w:rsidR="0017779A" w:rsidRPr="00C02F66" w:rsidRDefault="0041746A">
      <w:pPr>
        <w:rPr>
          <w:rFonts w:ascii="Arial" w:hAnsi="Arial" w:cs="Arial"/>
          <w:sz w:val="18"/>
          <w:szCs w:val="18"/>
          <w:lang w:val="en-GB"/>
        </w:rPr>
      </w:pPr>
      <w:r w:rsidRPr="00C02F66">
        <w:rPr>
          <w:rFonts w:ascii="Arial" w:hAnsi="Arial" w:cs="Arial"/>
          <w:b/>
          <w:sz w:val="18"/>
          <w:szCs w:val="18"/>
          <w:lang w:val="en-GB"/>
        </w:rPr>
        <w:t xml:space="preserve">Additional </w:t>
      </w:r>
      <w:bookmarkStart w:id="0" w:name="_GoBack"/>
      <w:r w:rsidRPr="00C02F66">
        <w:rPr>
          <w:rFonts w:ascii="Arial" w:hAnsi="Arial" w:cs="Arial"/>
          <w:b/>
          <w:sz w:val="18"/>
          <w:szCs w:val="18"/>
          <w:lang w:val="en-GB"/>
        </w:rPr>
        <w:t xml:space="preserve">file </w:t>
      </w:r>
      <w:r w:rsidR="00AD0612">
        <w:rPr>
          <w:rFonts w:ascii="Arial" w:hAnsi="Arial" w:cs="Arial"/>
          <w:b/>
          <w:sz w:val="18"/>
          <w:szCs w:val="18"/>
          <w:lang w:val="en-GB"/>
        </w:rPr>
        <w:t>5</w:t>
      </w:r>
      <w:r w:rsidRPr="00C02F66">
        <w:rPr>
          <w:rFonts w:ascii="Arial" w:hAnsi="Arial" w:cs="Arial"/>
          <w:b/>
          <w:sz w:val="18"/>
          <w:szCs w:val="18"/>
          <w:lang w:val="en-GB"/>
        </w:rPr>
        <w:t>.</w:t>
      </w:r>
      <w:r w:rsidRPr="00C02F66">
        <w:rPr>
          <w:rFonts w:ascii="Arial" w:hAnsi="Arial" w:cs="Arial"/>
          <w:sz w:val="18"/>
          <w:szCs w:val="18"/>
          <w:lang w:val="en-GB"/>
        </w:rPr>
        <w:t xml:space="preserve"> </w:t>
      </w:r>
      <w:r w:rsidR="00D815B0" w:rsidRPr="0018135A">
        <w:rPr>
          <w:rFonts w:ascii="Arial" w:hAnsi="Arial" w:cs="Arial"/>
          <w:sz w:val="18"/>
          <w:szCs w:val="18"/>
          <w:lang w:val="en-GB"/>
        </w:rPr>
        <w:t xml:space="preserve">Probability </w:t>
      </w:r>
      <w:bookmarkEnd w:id="0"/>
      <w:r w:rsidR="00D815B0" w:rsidRPr="0018135A">
        <w:rPr>
          <w:rFonts w:ascii="Arial" w:hAnsi="Arial" w:cs="Arial"/>
          <w:sz w:val="18"/>
          <w:szCs w:val="18"/>
          <w:lang w:val="en-GB"/>
        </w:rPr>
        <w:t xml:space="preserve">cut-off values model </w:t>
      </w:r>
      <w:r w:rsidR="00D815B0">
        <w:rPr>
          <w:rFonts w:ascii="Arial" w:hAnsi="Arial" w:cs="Arial"/>
          <w:sz w:val="18"/>
          <w:szCs w:val="18"/>
          <w:lang w:val="en-GB"/>
        </w:rPr>
        <w:t xml:space="preserve">2 </w:t>
      </w:r>
    </w:p>
    <w:tbl>
      <w:tblPr>
        <w:tblStyle w:val="Tabelraster"/>
        <w:tblpPr w:leftFromText="141" w:rightFromText="141" w:vertAnchor="page" w:horzAnchor="margin" w:tblpY="2146"/>
        <w:tblW w:w="8505" w:type="dxa"/>
        <w:tblLook w:val="04A0" w:firstRow="1" w:lastRow="0" w:firstColumn="1" w:lastColumn="0" w:noHBand="0" w:noVBand="1"/>
      </w:tblPr>
      <w:tblGrid>
        <w:gridCol w:w="1559"/>
        <w:gridCol w:w="1697"/>
        <w:gridCol w:w="1701"/>
        <w:gridCol w:w="1842"/>
        <w:gridCol w:w="1706"/>
      </w:tblGrid>
      <w:tr w:rsidR="00B87433" w:rsidRPr="00C02F66" w14:paraId="3F73C732" w14:textId="77777777" w:rsidTr="004A5EF2">
        <w:trPr>
          <w:trHeight w:val="627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9E3359" w14:textId="45804047" w:rsidR="00467796" w:rsidRPr="00C02F66" w:rsidRDefault="00467796" w:rsidP="005A4A6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Predicted probability</w:t>
            </w:r>
            <w:r w:rsidR="000346CA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r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24C449" w14:textId="77777777" w:rsidR="00467796" w:rsidRPr="00C02F66" w:rsidRDefault="00467796" w:rsidP="0046779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Sensitivity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8AEE06" w14:textId="228C0B4C" w:rsidR="00467796" w:rsidRPr="00C02F66" w:rsidRDefault="004A5EF2" w:rsidP="0046779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Specificity </w:t>
            </w:r>
            <w:r w:rsidR="00467796"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DA3D49" w14:textId="531B8172" w:rsidR="00467796" w:rsidRPr="00C02F66" w:rsidRDefault="004A5EF2" w:rsidP="0046779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PPV </w:t>
            </w:r>
            <w:r w:rsidR="00467796"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6E02F2" w14:textId="1AB88847" w:rsidR="00467796" w:rsidRPr="00C02F66" w:rsidRDefault="004A5EF2" w:rsidP="0046779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NPV </w:t>
            </w:r>
            <w:r w:rsidR="00467796"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(%)</w:t>
            </w:r>
          </w:p>
        </w:tc>
      </w:tr>
      <w:tr w:rsidR="00C56EF7" w:rsidRPr="00C02F66" w14:paraId="1FCB07F6" w14:textId="77777777" w:rsidTr="004A5EF2">
        <w:trPr>
          <w:trHeight w:val="291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AD955D" w14:textId="5C257DC5" w:rsidR="00C56EF7" w:rsidRPr="00C02F66" w:rsidRDefault="00F37C24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02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480693" w14:textId="4F9D9A0A" w:rsidR="00C56EF7" w:rsidRPr="00C02F66" w:rsidRDefault="00C56EF7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100,0</w:t>
            </w:r>
            <w:r w:rsidR="00A17F02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62163F" w:rsidRPr="00C02F66">
              <w:rPr>
                <w:rFonts w:ascii="Arial" w:hAnsi="Arial" w:cs="Arial"/>
                <w:sz w:val="18"/>
                <w:szCs w:val="18"/>
                <w:lang w:val="en-GB"/>
              </w:rPr>
              <w:t>(48/4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30FD90" w14:textId="77777777" w:rsidR="00C56EF7" w:rsidRPr="00C02F66" w:rsidRDefault="00C56EF7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1,0 (1/9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7C2DB7" w14:textId="7189958C" w:rsidR="00C56EF7" w:rsidRPr="00C02F66" w:rsidRDefault="00C56EF7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33,1 (48/145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F2AC5B" w14:textId="1AD10FF8" w:rsidR="00C56EF7" w:rsidRPr="00C02F66" w:rsidRDefault="00C56EF7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100,0 (1/1)</w:t>
            </w:r>
          </w:p>
        </w:tc>
      </w:tr>
      <w:tr w:rsidR="00C56EF7" w:rsidRPr="00C02F66" w14:paraId="61C26109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3B80D" w14:textId="10248EFF" w:rsidR="00C56EF7" w:rsidRPr="00C02F66" w:rsidRDefault="00F37C24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0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08D437" w14:textId="52467698" w:rsidR="00C56EF7" w:rsidRPr="00C02F66" w:rsidRDefault="00C56EF7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100,0</w:t>
            </w:r>
            <w:r w:rsidR="00586E0D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8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C227D0" w14:textId="50F9FC20" w:rsidR="00C56EF7" w:rsidRPr="00C02F66" w:rsidRDefault="00C56EF7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14,3</w:t>
            </w:r>
            <w:r w:rsidR="001B0B96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14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E0458" w14:textId="36ABBD4C" w:rsidR="00C56EF7" w:rsidRPr="00C02F66" w:rsidRDefault="00C56EF7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36,4</w:t>
            </w:r>
            <w:r w:rsidR="001B0B96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8/13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97D22" w14:textId="12E7C1D7" w:rsidR="00C56EF7" w:rsidRPr="00C02F66" w:rsidRDefault="00C56EF7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100,0</w:t>
            </w:r>
            <w:r w:rsidR="001B0B96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14/14)</w:t>
            </w:r>
          </w:p>
        </w:tc>
      </w:tr>
      <w:tr w:rsidR="00C56EF7" w:rsidRPr="00C02F66" w14:paraId="215BAE7B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054F4" w14:textId="26FB0887" w:rsidR="00C56EF7" w:rsidRPr="00C02F66" w:rsidRDefault="00F37C24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0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D7E6D6" w14:textId="1F802ECC" w:rsidR="00C56EF7" w:rsidRPr="00C02F66" w:rsidRDefault="00C56EF7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7,9</w:t>
            </w:r>
            <w:r w:rsidR="009811B5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7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BF838C" w14:textId="08393E2C" w:rsidR="00C56EF7" w:rsidRPr="00C02F66" w:rsidRDefault="00C56EF7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22,4</w:t>
            </w:r>
            <w:r w:rsidR="002B13E1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3463E7" w:rsidRPr="00C02F66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  <w:r w:rsidR="002B13E1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266999" w14:textId="69847416" w:rsidR="00C56EF7" w:rsidRPr="00C02F66" w:rsidRDefault="00C56EF7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38,2</w:t>
            </w:r>
            <w:r w:rsidR="003463E7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DE6EAE" w:rsidRPr="00C02F66">
              <w:rPr>
                <w:rFonts w:ascii="Arial" w:hAnsi="Arial" w:cs="Arial"/>
                <w:sz w:val="18"/>
                <w:szCs w:val="18"/>
                <w:lang w:val="en-GB"/>
              </w:rPr>
              <w:t>47/12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AE0753" w14:textId="6E04E1DB" w:rsidR="00C56EF7" w:rsidRPr="00C02F66" w:rsidRDefault="00C56EF7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5,7</w:t>
            </w:r>
            <w:r w:rsidR="00D517BF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22/23)</w:t>
            </w:r>
          </w:p>
        </w:tc>
      </w:tr>
      <w:tr w:rsidR="00C56EF7" w:rsidRPr="00C02F66" w14:paraId="55FA1367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E797F2" w14:textId="44D376CD" w:rsidR="00C56EF7" w:rsidRPr="00C02F66" w:rsidRDefault="00F37C24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0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D135A" w14:textId="55C49F8D" w:rsidR="00C56EF7" w:rsidRPr="00C02F66" w:rsidRDefault="00C56EF7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5,8</w:t>
            </w:r>
            <w:r w:rsidR="004979E1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6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C4805" w14:textId="039D6C1A" w:rsidR="00C56EF7" w:rsidRPr="00C02F66" w:rsidRDefault="00C56EF7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29,6</w:t>
            </w:r>
            <w:r w:rsidR="002B13E1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3945C3" w:rsidRPr="00C02F66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  <w:r w:rsidR="002B13E1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3F056" w14:textId="3D773BD4" w:rsidR="00C56EF7" w:rsidRPr="00C02F66" w:rsidRDefault="00C56EF7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40,0</w:t>
            </w:r>
            <w:r w:rsidR="003945C3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6/11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7EB48" w14:textId="712B9698" w:rsidR="00C56EF7" w:rsidRPr="00C02F66" w:rsidRDefault="00C56EF7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3,5</w:t>
            </w:r>
            <w:r w:rsidR="003945C3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29/31)</w:t>
            </w:r>
          </w:p>
        </w:tc>
      </w:tr>
      <w:tr w:rsidR="00C56EF7" w:rsidRPr="00C02F66" w14:paraId="2DE9FD14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4ACB9" w14:textId="264541A3" w:rsidR="00C56EF7" w:rsidRPr="00C02F66" w:rsidRDefault="00F37C24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0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A3018F" w14:textId="53076CDD" w:rsidR="00C56EF7" w:rsidRPr="00C02F66" w:rsidRDefault="00C56EF7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5,8</w:t>
            </w:r>
            <w:r w:rsidR="004979E1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6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FA850" w14:textId="7DEEC7F6" w:rsidR="00C56EF7" w:rsidRPr="00C02F66" w:rsidRDefault="00C56EF7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34,7</w:t>
            </w:r>
            <w:r w:rsidR="002B13E1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F34CDF" w:rsidRPr="00C02F66">
              <w:rPr>
                <w:rFonts w:ascii="Arial" w:hAnsi="Arial" w:cs="Arial"/>
                <w:sz w:val="18"/>
                <w:szCs w:val="18"/>
                <w:lang w:val="en-GB"/>
              </w:rPr>
              <w:t>34</w:t>
            </w:r>
            <w:r w:rsidR="002B13E1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68C4FA" w14:textId="5EB8BFFE" w:rsidR="00C56EF7" w:rsidRPr="00C02F66" w:rsidRDefault="00C56EF7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41,8</w:t>
            </w:r>
            <w:r w:rsidR="00F34CDF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6/11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98256" w14:textId="05E4188B" w:rsidR="00C56EF7" w:rsidRPr="00C02F66" w:rsidRDefault="00C56EF7" w:rsidP="00C56EF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4,4</w:t>
            </w:r>
            <w:r w:rsidR="00F34CDF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4/36)</w:t>
            </w:r>
          </w:p>
        </w:tc>
      </w:tr>
      <w:tr w:rsidR="00950706" w:rsidRPr="00C02F66" w14:paraId="0F601888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9F4249" w14:textId="7A645292" w:rsidR="00950706" w:rsidRPr="00C02F66" w:rsidRDefault="00F37C24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0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BED3B8" w14:textId="04284DC6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3,8</w:t>
            </w:r>
            <w:r w:rsidR="006F68BE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5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D1496" w14:textId="4F5E691C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36,7</w:t>
            </w:r>
            <w:r w:rsidR="002B73E5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6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B70B1" w14:textId="66D66E9A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42,1</w:t>
            </w:r>
            <w:r w:rsidR="002B73E5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5/10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3F2AF7" w14:textId="7B2018CF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2,3</w:t>
            </w:r>
            <w:r w:rsidR="002B73E5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6/39)</w:t>
            </w:r>
          </w:p>
        </w:tc>
      </w:tr>
      <w:tr w:rsidR="00950706" w:rsidRPr="00C02F66" w14:paraId="0AC9A41B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829FC5" w14:textId="6E8F784A" w:rsidR="00950706" w:rsidRPr="00C02F66" w:rsidRDefault="00D57ACC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0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3827CC" w14:textId="246B58F3" w:rsidR="00950706" w:rsidRPr="00C02F66" w:rsidRDefault="00950706" w:rsidP="00950706">
            <w:pPr>
              <w:rPr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3,8</w:t>
            </w:r>
            <w:r w:rsidR="006F68BE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5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5BB824" w14:textId="282FEEFA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39,8</w:t>
            </w:r>
            <w:r w:rsidR="00D57ACC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9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B420CE" w14:textId="69826CF8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43,3</w:t>
            </w:r>
            <w:r w:rsidR="00D57ACC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5/10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5B75F8" w14:textId="055066DF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2,9</w:t>
            </w:r>
            <w:r w:rsidR="00D57ACC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9/42)</w:t>
            </w:r>
          </w:p>
        </w:tc>
      </w:tr>
      <w:tr w:rsidR="00950706" w:rsidRPr="00C02F66" w14:paraId="261B332D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6BC75B" w14:textId="3299BF1D" w:rsidR="00950706" w:rsidRPr="00C02F66" w:rsidRDefault="00950706" w:rsidP="0051319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0</w:t>
            </w:r>
            <w:r w:rsidR="0051319E" w:rsidRPr="00C02F66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BA79B" w14:textId="4385FDBC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3,8</w:t>
            </w:r>
            <w:r w:rsidR="006F68BE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5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E9ABF7" w14:textId="0779F567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42,9</w:t>
            </w:r>
            <w:r w:rsidR="0051319E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262395" w:rsidRPr="00C02F66">
              <w:rPr>
                <w:rFonts w:ascii="Arial" w:hAnsi="Arial" w:cs="Arial"/>
                <w:sz w:val="18"/>
                <w:szCs w:val="18"/>
                <w:lang w:val="en-GB"/>
              </w:rPr>
              <w:t>(42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70796" w14:textId="41273EDA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44,6</w:t>
            </w:r>
            <w:r w:rsidR="00262395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5/10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6ACBDA" w14:textId="4B44C3B9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3,3</w:t>
            </w:r>
            <w:r w:rsidR="00262395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2/45)</w:t>
            </w:r>
          </w:p>
        </w:tc>
      </w:tr>
      <w:tr w:rsidR="00950706" w:rsidRPr="00C02F66" w14:paraId="08776C09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69BD8" w14:textId="62D0B044" w:rsidR="00950706" w:rsidRPr="00C02F66" w:rsidRDefault="009629C1" w:rsidP="009629C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1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A5A248" w14:textId="44BFAD88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3,8</w:t>
            </w:r>
            <w:r w:rsidR="006F68BE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5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F84D1" w14:textId="24F51CF2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44,9</w:t>
            </w:r>
            <w:r w:rsidR="006605E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4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7058A" w14:textId="29EE7EC4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45,5</w:t>
            </w:r>
            <w:r w:rsidR="006605E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5/9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C6124" w14:textId="6F702512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3,6</w:t>
            </w:r>
            <w:r w:rsidR="006605E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4/47)</w:t>
            </w:r>
          </w:p>
        </w:tc>
      </w:tr>
      <w:tr w:rsidR="00950706" w:rsidRPr="00C02F66" w14:paraId="4A8C5DD3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567F7" w14:textId="6D1BFDDC" w:rsidR="00950706" w:rsidRPr="00C02F66" w:rsidRDefault="00F951D7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1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268A4" w14:textId="2B2FCCA2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3,8</w:t>
            </w:r>
            <w:r w:rsidR="006F68BE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5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5235C" w14:textId="452FBD81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48,0</w:t>
            </w:r>
            <w:r w:rsidR="00584D32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F14C45" w:rsidRPr="00C02F66">
              <w:rPr>
                <w:rFonts w:ascii="Arial" w:hAnsi="Arial" w:cs="Arial"/>
                <w:sz w:val="18"/>
                <w:szCs w:val="18"/>
                <w:lang w:val="en-GB"/>
              </w:rPr>
              <w:t>47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DA5AB7" w14:textId="38F96111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46,9</w:t>
            </w:r>
            <w:r w:rsidR="00F14C45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5/9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D6CD3D" w14:textId="63F8A156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4,0</w:t>
            </w:r>
            <w:r w:rsidR="00F14C45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7/50)</w:t>
            </w:r>
          </w:p>
        </w:tc>
      </w:tr>
      <w:tr w:rsidR="00950706" w:rsidRPr="00C02F66" w14:paraId="718B623E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4997D" w14:textId="4A8BACFE" w:rsidR="00950706" w:rsidRPr="00C02F66" w:rsidRDefault="00950706" w:rsidP="00F14C4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1</w:t>
            </w:r>
            <w:r w:rsidR="00F14C45" w:rsidRPr="00C02F6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E0FFD6" w14:textId="70C7C047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3,8</w:t>
            </w:r>
            <w:r w:rsidR="006F68BE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5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3B41E" w14:textId="4FD92068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1,0</w:t>
            </w:r>
            <w:r w:rsidR="00F14C45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3923AE" w:rsidRPr="00C02F66">
              <w:rPr>
                <w:rFonts w:ascii="Arial" w:hAnsi="Arial" w:cs="Arial"/>
                <w:sz w:val="18"/>
                <w:szCs w:val="18"/>
                <w:lang w:val="en-GB"/>
              </w:rPr>
              <w:t>(50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E1DB01" w14:textId="0F0DE84D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48,4</w:t>
            </w:r>
            <w:r w:rsidR="003923AE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5/9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BBC17" w14:textId="2FEB53E4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4,3</w:t>
            </w:r>
            <w:r w:rsidR="003923AE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50/53)</w:t>
            </w:r>
          </w:p>
        </w:tc>
      </w:tr>
      <w:tr w:rsidR="00950706" w:rsidRPr="00C02F66" w14:paraId="270C7792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8B402" w14:textId="1976F23B" w:rsidR="00950706" w:rsidRPr="00C02F66" w:rsidRDefault="003923AE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1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1E71B0" w14:textId="3AC1DD1C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3,8</w:t>
            </w:r>
            <w:r w:rsidR="006F68BE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5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C5949" w14:textId="3990E249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3,1</w:t>
            </w:r>
            <w:r w:rsidR="003923AE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F67626" w:rsidRPr="00C02F66">
              <w:rPr>
                <w:rFonts w:ascii="Arial" w:hAnsi="Arial" w:cs="Arial"/>
                <w:sz w:val="18"/>
                <w:szCs w:val="18"/>
                <w:lang w:val="en-GB"/>
              </w:rPr>
              <w:t>(52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FA1205" w14:textId="6D0474F2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49,5</w:t>
            </w:r>
            <w:r w:rsidR="00F67626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5/9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2351C" w14:textId="4E3E758C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4,5</w:t>
            </w:r>
            <w:r w:rsidR="00F67626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52/55)</w:t>
            </w:r>
          </w:p>
        </w:tc>
      </w:tr>
      <w:tr w:rsidR="00950706" w:rsidRPr="00C02F66" w14:paraId="6053C23C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1AF69" w14:textId="11FEE8BF" w:rsidR="00950706" w:rsidRPr="00C02F66" w:rsidRDefault="00950706" w:rsidP="007117D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1</w:t>
            </w:r>
            <w:r w:rsidR="007117DC" w:rsidRPr="00C02F66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31D5F" w14:textId="3A4C5B3B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3,8</w:t>
            </w:r>
            <w:r w:rsidR="006F68BE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5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A9143" w14:textId="35D8BF8C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4,1</w:t>
            </w:r>
            <w:r w:rsidR="00496D4A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2260B8" w:rsidRPr="00C02F66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554FB1" w:rsidRPr="00C02F66">
              <w:rPr>
                <w:rFonts w:ascii="Arial" w:hAnsi="Arial" w:cs="Arial"/>
                <w:sz w:val="18"/>
                <w:szCs w:val="18"/>
                <w:lang w:val="en-GB"/>
              </w:rPr>
              <w:t>53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43A9AE" w14:textId="2EA153E1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0,0</w:t>
            </w:r>
            <w:r w:rsidR="00554FB1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5/9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15918" w14:textId="73D0099E" w:rsidR="00950706" w:rsidRPr="00C02F66" w:rsidRDefault="00950706" w:rsidP="003F273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4,6</w:t>
            </w:r>
            <w:r w:rsidR="00554FB1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3F2737" w:rsidRPr="00C02F66">
              <w:rPr>
                <w:rFonts w:ascii="Arial" w:hAnsi="Arial" w:cs="Arial"/>
                <w:sz w:val="18"/>
                <w:szCs w:val="18"/>
                <w:lang w:val="en-GB"/>
              </w:rPr>
              <w:t>53/56)</w:t>
            </w:r>
          </w:p>
        </w:tc>
      </w:tr>
      <w:tr w:rsidR="00950706" w:rsidRPr="00C02F66" w14:paraId="0BD103EE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786124" w14:textId="6BF908A7" w:rsidR="00950706" w:rsidRPr="00C02F66" w:rsidRDefault="00950706" w:rsidP="00477BC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1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3A739" w14:textId="3F36AE6C" w:rsidR="00950706" w:rsidRPr="00C02F66" w:rsidRDefault="00950706" w:rsidP="00DE68A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1,7</w:t>
            </w:r>
            <w:r w:rsidR="00DE68A5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4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32D5F" w14:textId="17C78706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5,1</w:t>
            </w:r>
            <w:r w:rsidR="004D5995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477BCB" w:rsidRPr="00C02F66">
              <w:rPr>
                <w:rFonts w:ascii="Arial" w:hAnsi="Arial" w:cs="Arial"/>
                <w:sz w:val="18"/>
                <w:szCs w:val="18"/>
                <w:lang w:val="en-GB"/>
              </w:rPr>
              <w:t>54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04C22" w14:textId="023D0489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0,0</w:t>
            </w:r>
            <w:r w:rsidR="00477BCB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4/8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459E26" w14:textId="46A352AF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3,1</w:t>
            </w:r>
            <w:r w:rsidR="00477BCB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54/58)</w:t>
            </w:r>
          </w:p>
        </w:tc>
      </w:tr>
      <w:tr w:rsidR="00950706" w:rsidRPr="00C02F66" w14:paraId="76A9EDF1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1F93E" w14:textId="78C0946D" w:rsidR="00950706" w:rsidRPr="00C02F66" w:rsidRDefault="00A30BD3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1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237DDD" w14:textId="49976FD9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1,7</w:t>
            </w:r>
            <w:r w:rsidR="00DE68A5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4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A065EB" w14:textId="130C38AC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6,1</w:t>
            </w:r>
            <w:r w:rsidR="00A30BD3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7F4B61" w:rsidRPr="00C02F66">
              <w:rPr>
                <w:rFonts w:ascii="Arial" w:hAnsi="Arial" w:cs="Arial"/>
                <w:sz w:val="18"/>
                <w:szCs w:val="18"/>
                <w:lang w:val="en-GB"/>
              </w:rPr>
              <w:t>(55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72D206" w14:textId="68CF3287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0,6</w:t>
            </w:r>
            <w:r w:rsidR="007F4B61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4/8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EFE828" w14:textId="13DEDFB7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3,2</w:t>
            </w:r>
            <w:r w:rsidR="007F4B61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7B3885" w:rsidRPr="00C02F66">
              <w:rPr>
                <w:rFonts w:ascii="Arial" w:hAnsi="Arial" w:cs="Arial"/>
                <w:sz w:val="18"/>
                <w:szCs w:val="18"/>
                <w:lang w:val="en-GB"/>
              </w:rPr>
              <w:t>(55/59)</w:t>
            </w:r>
          </w:p>
        </w:tc>
      </w:tr>
      <w:tr w:rsidR="00950706" w:rsidRPr="00C02F66" w14:paraId="2183E6ED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F3F1C7" w14:textId="7EB6BF8B" w:rsidR="00950706" w:rsidRPr="00C02F66" w:rsidRDefault="009D1677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1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F5501" w14:textId="3FB5AB9F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1,7</w:t>
            </w:r>
            <w:r w:rsidR="00DE68A5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4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BCEEFE" w14:textId="41F510A7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8,2</w:t>
            </w:r>
            <w:r w:rsidR="009D1677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761096" w:rsidRPr="00C02F66">
              <w:rPr>
                <w:rFonts w:ascii="Arial" w:hAnsi="Arial" w:cs="Arial"/>
                <w:sz w:val="18"/>
                <w:szCs w:val="18"/>
                <w:lang w:val="en-GB"/>
              </w:rPr>
              <w:t>(57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941C4" w14:textId="7C3995E5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1,8</w:t>
            </w:r>
            <w:r w:rsidR="00761096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4/8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CCDE95" w14:textId="7D656B38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3,4</w:t>
            </w:r>
            <w:r w:rsidR="00761096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57/61)</w:t>
            </w:r>
          </w:p>
        </w:tc>
      </w:tr>
      <w:tr w:rsidR="00950706" w:rsidRPr="00C02F66" w14:paraId="04FFE815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3CFEF" w14:textId="533CCAE2" w:rsidR="00950706" w:rsidRPr="00C02F66" w:rsidRDefault="00950706" w:rsidP="0074346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1</w:t>
            </w:r>
            <w:r w:rsidR="00743469" w:rsidRPr="00C02F66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CC397" w14:textId="1FAE6829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1,7</w:t>
            </w:r>
            <w:r w:rsidR="00DE68A5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4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8416F" w14:textId="3CF2531A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0,2</w:t>
            </w:r>
            <w:r w:rsidR="00743469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59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32766" w14:textId="73E2A3A2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3,0</w:t>
            </w:r>
            <w:r w:rsidR="00743469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887876" w:rsidRPr="00C02F66">
              <w:rPr>
                <w:rFonts w:ascii="Arial" w:hAnsi="Arial" w:cs="Arial"/>
                <w:sz w:val="18"/>
                <w:szCs w:val="18"/>
                <w:lang w:val="en-GB"/>
              </w:rPr>
              <w:t>(44/8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DB595D" w14:textId="058CC7EA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3,7</w:t>
            </w:r>
            <w:r w:rsidR="00887876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59/63)</w:t>
            </w:r>
          </w:p>
        </w:tc>
      </w:tr>
      <w:tr w:rsidR="00950706" w:rsidRPr="00C02F66" w14:paraId="74FADBDC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6480C0" w14:textId="7E11CC5B" w:rsidR="00950706" w:rsidRPr="00C02F66" w:rsidRDefault="00DB0FA1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2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C4C3E" w14:textId="694F4AAB" w:rsidR="00950706" w:rsidRPr="00C02F66" w:rsidRDefault="00950706" w:rsidP="00B80D7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9,6</w:t>
            </w:r>
            <w:r w:rsidR="00B80D7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3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5E885" w14:textId="031FE41D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2,2</w:t>
            </w:r>
            <w:r w:rsidR="00887876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DB0FA1" w:rsidRPr="00C02F66">
              <w:rPr>
                <w:rFonts w:ascii="Arial" w:hAnsi="Arial" w:cs="Arial"/>
                <w:sz w:val="18"/>
                <w:szCs w:val="18"/>
                <w:lang w:val="en-GB"/>
              </w:rPr>
              <w:t>(61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63C36" w14:textId="7084BC08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3,8</w:t>
            </w:r>
            <w:r w:rsidR="00DB0FA1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3/8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A0D43C" w14:textId="3CEDE08B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2,4</w:t>
            </w:r>
            <w:r w:rsidR="00DB0FA1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61/66)</w:t>
            </w:r>
          </w:p>
        </w:tc>
      </w:tr>
      <w:tr w:rsidR="00B80D70" w:rsidRPr="00C02F66" w14:paraId="3FBC51A5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A930C9" w14:textId="5C4720B1" w:rsidR="00B80D70" w:rsidRPr="00C02F66" w:rsidRDefault="003D3497" w:rsidP="00B80D7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2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C164A9" w14:textId="198DDE82" w:rsidR="00B80D70" w:rsidRPr="00C02F66" w:rsidRDefault="00B80D70" w:rsidP="00B80D7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9,6 (43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F98D6" w14:textId="100B01A8" w:rsidR="00B80D70" w:rsidRPr="00C02F66" w:rsidRDefault="00B80D70" w:rsidP="00B80D7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5,3</w:t>
            </w:r>
            <w:r w:rsidR="002779C8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64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723BB" w14:textId="54029226" w:rsidR="00B80D70" w:rsidRPr="00C02F66" w:rsidRDefault="00B80D70" w:rsidP="00B80D7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5,8</w:t>
            </w:r>
            <w:r w:rsidR="002779C8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3/7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29C8B" w14:textId="33C4A9C3" w:rsidR="00B80D70" w:rsidRPr="00C02F66" w:rsidRDefault="00B80D70" w:rsidP="00B80D7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2,8</w:t>
            </w:r>
            <w:r w:rsidR="002779C8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64/69)</w:t>
            </w:r>
          </w:p>
        </w:tc>
      </w:tr>
      <w:tr w:rsidR="00B80D70" w:rsidRPr="00C02F66" w14:paraId="58D220F2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D98B3" w14:textId="27D5EE37" w:rsidR="00B80D70" w:rsidRPr="00C02F66" w:rsidRDefault="00B80D70" w:rsidP="003D349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2</w:t>
            </w:r>
            <w:r w:rsidR="003D3497" w:rsidRPr="00C02F6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87EC95" w14:textId="069FF0CC" w:rsidR="00B80D70" w:rsidRPr="00C02F66" w:rsidRDefault="00B80D70" w:rsidP="00B80D7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9,6 (43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BFCFF" w14:textId="650F3030" w:rsidR="00B80D70" w:rsidRPr="00C02F66" w:rsidRDefault="00B80D70" w:rsidP="00B80D7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7,3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38479C" w:rsidRPr="00C02F66">
              <w:rPr>
                <w:rFonts w:ascii="Arial" w:hAnsi="Arial" w:cs="Arial"/>
                <w:sz w:val="18"/>
                <w:szCs w:val="18"/>
                <w:lang w:val="en-GB"/>
              </w:rPr>
              <w:t>66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5BFEA" w14:textId="2E5CAC57" w:rsidR="00B80D70" w:rsidRPr="00C02F66" w:rsidRDefault="00B80D70" w:rsidP="00B80D7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7,3</w:t>
            </w:r>
            <w:r w:rsidR="0038479C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3/7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5068D2" w14:textId="53F8312B" w:rsidR="00B80D70" w:rsidRPr="00C02F66" w:rsidRDefault="00B80D70" w:rsidP="00B80D7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3,0</w:t>
            </w:r>
            <w:r w:rsidR="0038479C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66/71)</w:t>
            </w:r>
          </w:p>
        </w:tc>
      </w:tr>
      <w:tr w:rsidR="00950706" w:rsidRPr="00C02F66" w14:paraId="304AC62D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835DAB" w14:textId="538DB373" w:rsidR="00950706" w:rsidRPr="00C02F66" w:rsidRDefault="00950706" w:rsidP="0012660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2</w:t>
            </w:r>
            <w:r w:rsidR="0012660D" w:rsidRPr="00C02F6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D364C" w14:textId="4FEC93E3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7,5</w:t>
            </w:r>
            <w:r w:rsidR="001D05EC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2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8DEE5" w14:textId="3139A3D4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7,3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12660D" w:rsidRPr="00C02F66">
              <w:rPr>
                <w:rFonts w:ascii="Arial" w:hAnsi="Arial" w:cs="Arial"/>
                <w:sz w:val="18"/>
                <w:szCs w:val="18"/>
                <w:lang w:val="en-GB"/>
              </w:rPr>
              <w:t>66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BD67F" w14:textId="328AD350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6,8</w:t>
            </w:r>
            <w:r w:rsidR="0012660D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2/7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40C823" w14:textId="3852A578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1,7</w:t>
            </w:r>
            <w:r w:rsidR="0012660D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66/72)</w:t>
            </w:r>
          </w:p>
        </w:tc>
      </w:tr>
      <w:tr w:rsidR="00950706" w:rsidRPr="00C02F66" w14:paraId="720E9D99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863587" w14:textId="350674DA" w:rsidR="00950706" w:rsidRPr="00C02F66" w:rsidRDefault="00FC161C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2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0343E" w14:textId="27CDEAC0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5,4</w:t>
            </w:r>
            <w:r w:rsidR="006A35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1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0EAD7" w14:textId="6A4C85C8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7,3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12660D" w:rsidRPr="00C02F66">
              <w:rPr>
                <w:rFonts w:ascii="Arial" w:hAnsi="Arial" w:cs="Arial"/>
                <w:sz w:val="18"/>
                <w:szCs w:val="18"/>
                <w:lang w:val="en-GB"/>
              </w:rPr>
              <w:t>66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E1C69" w14:textId="16347FF1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6,2</w:t>
            </w:r>
            <w:r w:rsidR="00D61AF7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1/7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74CDF9" w14:textId="56BD922C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0,4</w:t>
            </w:r>
            <w:r w:rsidR="00D61AF7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66/73)</w:t>
            </w:r>
          </w:p>
        </w:tc>
      </w:tr>
      <w:tr w:rsidR="006A3530" w:rsidRPr="00C02F66" w14:paraId="0FA8650E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07BCC" w14:textId="7D2085A6" w:rsidR="006A3530" w:rsidRPr="00C02F66" w:rsidRDefault="00AA0230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2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A06CC" w14:textId="6C5458E5" w:rsidR="006A3530" w:rsidRPr="00C02F66" w:rsidRDefault="006A3530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5,4 (41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37F1F" w14:textId="10327CB1" w:rsidR="006A3530" w:rsidRPr="00C02F66" w:rsidRDefault="006A3530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8,4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AA0230" w:rsidRPr="00C02F66">
              <w:rPr>
                <w:rFonts w:ascii="Arial" w:hAnsi="Arial" w:cs="Arial"/>
                <w:sz w:val="18"/>
                <w:szCs w:val="18"/>
                <w:lang w:val="en-GB"/>
              </w:rPr>
              <w:t>67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0BF41" w14:textId="65C71E5B" w:rsidR="006A3530" w:rsidRPr="00C02F66" w:rsidRDefault="006A3530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6,9</w:t>
            </w:r>
            <w:r w:rsidR="00AA02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1/7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5D5D1" w14:textId="27D40098" w:rsidR="006A3530" w:rsidRPr="00C02F66" w:rsidRDefault="006A3530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0,5</w:t>
            </w:r>
            <w:r w:rsidR="00AA02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67/74)</w:t>
            </w:r>
          </w:p>
        </w:tc>
      </w:tr>
      <w:tr w:rsidR="006A3530" w:rsidRPr="00C02F66" w14:paraId="42C92557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13736" w14:textId="447D6365" w:rsidR="006A3530" w:rsidRPr="00C02F66" w:rsidRDefault="00E14D1E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2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0191D" w14:textId="75548181" w:rsidR="006A3530" w:rsidRPr="00C02F66" w:rsidRDefault="006A3530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5,4 (41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0492C" w14:textId="7A29723F" w:rsidR="006A3530" w:rsidRPr="00C02F66" w:rsidRDefault="006A3530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2,4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A95DD3" w:rsidRPr="00C02F66">
              <w:rPr>
                <w:rFonts w:ascii="Arial" w:hAnsi="Arial" w:cs="Arial"/>
                <w:sz w:val="18"/>
                <w:szCs w:val="18"/>
                <w:lang w:val="en-GB"/>
              </w:rPr>
              <w:t>71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13FC72" w14:textId="0D4F1326" w:rsidR="006A3530" w:rsidRPr="00C02F66" w:rsidRDefault="006A3530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0,3</w:t>
            </w:r>
            <w:r w:rsidR="00A95DD3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1/6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C864A1" w14:textId="34712A89" w:rsidR="006A3530" w:rsidRPr="00C02F66" w:rsidRDefault="006A3530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1,0</w:t>
            </w:r>
            <w:r w:rsidR="00A95DD3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71/78)</w:t>
            </w:r>
          </w:p>
        </w:tc>
      </w:tr>
      <w:tr w:rsidR="006A3530" w:rsidRPr="00C02F66" w14:paraId="2CA61627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0092D" w14:textId="2154C819" w:rsidR="006A3530" w:rsidRPr="00C02F66" w:rsidRDefault="000A3433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2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CEC06" w14:textId="0261BAC1" w:rsidR="006A3530" w:rsidRPr="00C02F66" w:rsidRDefault="006A3530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5,4 (41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677294" w14:textId="5D1E07A9" w:rsidR="006A3530" w:rsidRPr="00C02F66" w:rsidRDefault="006A3530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3,5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0A3433" w:rsidRPr="00C02F66">
              <w:rPr>
                <w:rFonts w:ascii="Arial" w:hAnsi="Arial" w:cs="Arial"/>
                <w:sz w:val="18"/>
                <w:szCs w:val="18"/>
                <w:lang w:val="en-GB"/>
              </w:rPr>
              <w:t>72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36DC9" w14:textId="62D78909" w:rsidR="006A3530" w:rsidRPr="00C02F66" w:rsidRDefault="006A3530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1,2</w:t>
            </w:r>
            <w:r w:rsidR="000A3433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1/6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B77F94" w14:textId="4578769B" w:rsidR="006A3530" w:rsidRPr="00C02F66" w:rsidRDefault="006A3530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1,1</w:t>
            </w:r>
            <w:r w:rsidR="000A3433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72/79)</w:t>
            </w:r>
          </w:p>
        </w:tc>
      </w:tr>
      <w:tr w:rsidR="006A3530" w:rsidRPr="00C02F66" w14:paraId="10EA144C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62F9D" w14:textId="752E321A" w:rsidR="006A3530" w:rsidRPr="00C02F66" w:rsidRDefault="006A3530" w:rsidP="00525D7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2</w:t>
            </w:r>
            <w:r w:rsidR="00525D75" w:rsidRPr="00C02F66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D6AE2" w14:textId="717EE450" w:rsidR="006A3530" w:rsidRPr="00C02F66" w:rsidRDefault="006A3530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5,4 (41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A3991" w14:textId="1F5FA31B" w:rsidR="006A3530" w:rsidRPr="00C02F66" w:rsidRDefault="006A3530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4,5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7E0EC7" w:rsidRPr="00C02F66">
              <w:rPr>
                <w:rFonts w:ascii="Arial" w:hAnsi="Arial" w:cs="Arial"/>
                <w:sz w:val="18"/>
                <w:szCs w:val="18"/>
                <w:lang w:val="en-GB"/>
              </w:rPr>
              <w:t>73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F44DE" w14:textId="509A48FD" w:rsidR="006A3530" w:rsidRPr="00C02F66" w:rsidRDefault="006A3530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2,1</w:t>
            </w:r>
            <w:r w:rsidR="00ED4F36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1/6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1E6A5" w14:textId="64062AED" w:rsidR="006A3530" w:rsidRPr="00C02F66" w:rsidRDefault="006A3530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1,3</w:t>
            </w:r>
            <w:r w:rsidR="00ED4F36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73/80)</w:t>
            </w:r>
          </w:p>
        </w:tc>
      </w:tr>
      <w:tr w:rsidR="006A3530" w:rsidRPr="00C02F66" w14:paraId="18684069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D55F52" w14:textId="66207387" w:rsidR="006A3530" w:rsidRPr="00C02F66" w:rsidRDefault="0092182F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2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685F6" w14:textId="1467AE67" w:rsidR="006A3530" w:rsidRPr="00C02F66" w:rsidRDefault="006A3530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5,4 (41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3DF88C" w14:textId="532720C5" w:rsidR="006A3530" w:rsidRPr="00C02F66" w:rsidRDefault="006A3530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6,5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92182F" w:rsidRPr="00C02F66"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4F176" w14:textId="6A8B3052" w:rsidR="006A3530" w:rsidRPr="00C02F66" w:rsidRDefault="006A3530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4,1</w:t>
            </w:r>
            <w:r w:rsidR="0092182F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1/6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5FE886" w14:textId="5CC4F728" w:rsidR="006A3530" w:rsidRPr="00C02F66" w:rsidRDefault="006A3530" w:rsidP="006A353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1,5</w:t>
            </w:r>
            <w:r w:rsidR="0092182F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75/82)</w:t>
            </w:r>
          </w:p>
        </w:tc>
      </w:tr>
      <w:tr w:rsidR="00950706" w:rsidRPr="00C02F66" w14:paraId="07867122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8FE7E3" w14:textId="642EB71D" w:rsidR="00950706" w:rsidRPr="00C02F66" w:rsidRDefault="00A26AE6" w:rsidP="0095070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0,30</w:t>
            </w:r>
            <w:r w:rsidR="00A41077"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  <w:r w:rsidR="000346CA">
              <w:rPr>
                <w:rFonts w:ascii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FF13E" w14:textId="422AF78E" w:rsidR="00950706" w:rsidRPr="00C02F66" w:rsidRDefault="00950706" w:rsidP="009459CE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8</w:t>
            </w:r>
            <w:r w:rsidR="009459CE"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5,4(41</w:t>
            </w:r>
            <w:r w:rsidR="00225FE1"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96A214" w14:textId="7DEC8A2C" w:rsidR="00950706" w:rsidRPr="00C02F66" w:rsidRDefault="00950706" w:rsidP="00950706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77,6</w:t>
            </w:r>
            <w:r w:rsidR="00777F30"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</w:t>
            </w:r>
            <w:r w:rsidR="00A26AE6"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76</w:t>
            </w:r>
            <w:r w:rsidR="00777F30"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4A8D6" w14:textId="70DC1391" w:rsidR="00950706" w:rsidRPr="00C02F66" w:rsidRDefault="00A22140" w:rsidP="00A2214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6</w:t>
            </w:r>
            <w:r w:rsidR="00950706"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5</w:t>
            </w:r>
            <w:r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,1</w:t>
            </w:r>
            <w:r w:rsidR="00A26AE6"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4</w:t>
            </w:r>
            <w:r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1</w:t>
            </w:r>
            <w:r w:rsidR="00A26AE6"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/6</w:t>
            </w:r>
            <w:r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  <w:r w:rsidR="00A26AE6"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E1632" w14:textId="2A269712" w:rsidR="00950706" w:rsidRPr="00C02F66" w:rsidRDefault="00F03F10" w:rsidP="00F03F10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91,6</w:t>
            </w:r>
            <w:r w:rsidR="00A26AE6"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</w:t>
            </w:r>
            <w:r w:rsidR="002A0F1C"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76/8</w:t>
            </w:r>
            <w:r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3</w:t>
            </w:r>
            <w:r w:rsidR="002A0F1C" w:rsidRPr="00C02F66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</w:tr>
      <w:tr w:rsidR="00225FE1" w:rsidRPr="00C02F66" w14:paraId="10F92D22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AE3680" w14:textId="62F981F7" w:rsidR="00225FE1" w:rsidRPr="00C02F66" w:rsidRDefault="002A0F1C" w:rsidP="00225FE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3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DA49D" w14:textId="4CC16B60" w:rsidR="00225FE1" w:rsidRPr="00C02F66" w:rsidRDefault="00225FE1" w:rsidP="00225FE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3,3 (40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510C41" w14:textId="0DFD3006" w:rsidR="00225FE1" w:rsidRPr="00C02F66" w:rsidRDefault="00225FE1" w:rsidP="00225FE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9,6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2A0F1C" w:rsidRPr="00C02F66"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FDEC5" w14:textId="233B53EC" w:rsidR="00225FE1" w:rsidRPr="00C02F66" w:rsidRDefault="00225FE1" w:rsidP="00225FE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6,7</w:t>
            </w:r>
            <w:r w:rsidR="002A0F1C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40/6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21E82" w14:textId="436F2E4F" w:rsidR="00225FE1" w:rsidRPr="00C02F66" w:rsidRDefault="00225FE1" w:rsidP="00225FE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0,7</w:t>
            </w:r>
            <w:r w:rsidR="002A0F1C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78/86)</w:t>
            </w:r>
          </w:p>
        </w:tc>
      </w:tr>
      <w:tr w:rsidR="00950706" w:rsidRPr="00C02F66" w14:paraId="0B77B8AF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EC03DD" w14:textId="48FE1925" w:rsidR="00950706" w:rsidRPr="00C02F66" w:rsidRDefault="006A0C49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3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D10ED" w14:textId="205BD54E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1,3</w:t>
            </w:r>
            <w:r w:rsidR="00225FE1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="00DA434A" w:rsidRPr="00C02F66">
              <w:rPr>
                <w:rFonts w:ascii="Arial" w:hAnsi="Arial" w:cs="Arial"/>
                <w:sz w:val="18"/>
                <w:szCs w:val="18"/>
                <w:lang w:val="en-GB"/>
              </w:rPr>
              <w:t>(39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5F0D32" w14:textId="39DD97C9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0,6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6A0C49" w:rsidRPr="00C02F66">
              <w:rPr>
                <w:rFonts w:ascii="Arial" w:hAnsi="Arial" w:cs="Arial"/>
                <w:sz w:val="18"/>
                <w:szCs w:val="18"/>
                <w:lang w:val="en-GB"/>
              </w:rPr>
              <w:t>79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89FA60" w14:textId="5B2B4939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7,2</w:t>
            </w:r>
            <w:r w:rsidR="006A0C49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9/5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570C18" w14:textId="20E316D3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9,8</w:t>
            </w:r>
            <w:r w:rsidR="006A0C49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79/88)</w:t>
            </w:r>
          </w:p>
        </w:tc>
      </w:tr>
      <w:tr w:rsidR="00950706" w:rsidRPr="00C02F66" w14:paraId="5F020245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287AEC" w14:textId="37F3526F" w:rsidR="00950706" w:rsidRPr="00C02F66" w:rsidRDefault="004C174D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3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009543" w14:textId="7AC562AD" w:rsidR="00950706" w:rsidRPr="00C02F66" w:rsidRDefault="00950706" w:rsidP="00DA434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9,2</w:t>
            </w:r>
            <w:r w:rsidR="00DA434A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8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B09E6" w14:textId="13EEF4A2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1,6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4C174D" w:rsidRPr="00C02F66">
              <w:rPr>
                <w:rFonts w:ascii="Arial" w:hAnsi="Arial" w:cs="Arial"/>
                <w:sz w:val="18"/>
                <w:szCs w:val="18"/>
                <w:lang w:val="en-GB"/>
              </w:rPr>
              <w:t>80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79F3C" w14:textId="75A44414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7,9</w:t>
            </w:r>
            <w:r w:rsidR="00F63ACF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8/5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4A31B" w14:textId="2973C03F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8,9</w:t>
            </w:r>
            <w:r w:rsidR="00533982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80/90)</w:t>
            </w:r>
          </w:p>
        </w:tc>
      </w:tr>
      <w:tr w:rsidR="00DA434A" w:rsidRPr="00C02F66" w14:paraId="08AE98DD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AEC2E" w14:textId="67968E9A" w:rsidR="00DA434A" w:rsidRPr="00C02F66" w:rsidRDefault="000F635C" w:rsidP="00DA434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3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38F3C" w14:textId="28BE9D36" w:rsidR="00DA434A" w:rsidRPr="00C02F66" w:rsidRDefault="00DA434A" w:rsidP="00DA434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9,2 (38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AA147" w14:textId="3F7F2480" w:rsidR="00DA434A" w:rsidRPr="00C02F66" w:rsidRDefault="00DA434A" w:rsidP="00DA434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2,7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0F635C" w:rsidRPr="00C02F66">
              <w:rPr>
                <w:rFonts w:ascii="Arial" w:hAnsi="Arial" w:cs="Arial"/>
                <w:sz w:val="18"/>
                <w:szCs w:val="18"/>
                <w:lang w:val="en-GB"/>
              </w:rPr>
              <w:t>81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9E847" w14:textId="4B3F94E3" w:rsidR="00DA434A" w:rsidRPr="00C02F66" w:rsidRDefault="00DA434A" w:rsidP="00DA434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9,1</w:t>
            </w:r>
            <w:r w:rsidR="000F635C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3C56B2" w:rsidRPr="00C02F66">
              <w:rPr>
                <w:rFonts w:ascii="Arial" w:hAnsi="Arial" w:cs="Arial"/>
                <w:sz w:val="18"/>
                <w:szCs w:val="18"/>
                <w:lang w:val="en-GB"/>
              </w:rPr>
              <w:t>38/5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0AA36" w14:textId="031EC31F" w:rsidR="00DA434A" w:rsidRPr="00C02F66" w:rsidRDefault="00DA434A" w:rsidP="00DA434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9,0</w:t>
            </w:r>
            <w:r w:rsidR="003C56B2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81/91)</w:t>
            </w:r>
          </w:p>
        </w:tc>
      </w:tr>
      <w:tr w:rsidR="00DA434A" w:rsidRPr="00C02F66" w14:paraId="7FBC971A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864ED" w14:textId="0701213B" w:rsidR="00DA434A" w:rsidRPr="00C02F66" w:rsidRDefault="00DA434A" w:rsidP="00EB3AA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3</w:t>
            </w:r>
            <w:r w:rsidR="00EB3AA2" w:rsidRPr="00C02F66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4D0E2" w14:textId="66999D1E" w:rsidR="00DA434A" w:rsidRPr="00C02F66" w:rsidRDefault="00DA434A" w:rsidP="00DA434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9,2 (38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4E4074" w14:textId="18C1A731" w:rsidR="00DA434A" w:rsidRPr="00C02F66" w:rsidRDefault="00DA434A" w:rsidP="00DA434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3,7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EB3AA2" w:rsidRPr="00C02F66">
              <w:rPr>
                <w:rFonts w:ascii="Arial" w:hAnsi="Arial" w:cs="Arial"/>
                <w:sz w:val="18"/>
                <w:szCs w:val="18"/>
                <w:lang w:val="en-GB"/>
              </w:rPr>
              <w:t>82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B4727" w14:textId="6785D5EB" w:rsidR="00DA434A" w:rsidRPr="00C02F66" w:rsidRDefault="00DA434A" w:rsidP="00DA434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0,4</w:t>
            </w:r>
            <w:r w:rsidR="00EB3AA2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8/5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B59909" w14:textId="0150FEE1" w:rsidR="00DA434A" w:rsidRPr="00C02F66" w:rsidRDefault="00DA434A" w:rsidP="00DA434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9,1</w:t>
            </w:r>
            <w:r w:rsidR="00EB3AA2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82/92)</w:t>
            </w:r>
          </w:p>
        </w:tc>
      </w:tr>
      <w:tr w:rsidR="00950706" w:rsidRPr="00C02F66" w14:paraId="7FF86376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FF3E4A" w14:textId="0734B31C" w:rsidR="00950706" w:rsidRPr="00C02F66" w:rsidRDefault="00AE15AD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3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054CD6" w14:textId="20FE5715" w:rsidR="00950706" w:rsidRPr="00C02F66" w:rsidRDefault="00950706" w:rsidP="00DA434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7,1</w:t>
            </w:r>
            <w:r w:rsidR="00DA434A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7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1912D" w14:textId="104A086B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3,7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AE15AD" w:rsidRPr="00C02F66">
              <w:rPr>
                <w:rFonts w:ascii="Arial" w:hAnsi="Arial" w:cs="Arial"/>
                <w:sz w:val="18"/>
                <w:szCs w:val="18"/>
                <w:lang w:val="en-GB"/>
              </w:rPr>
              <w:t>82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B2040" w14:textId="39AF1075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9,8</w:t>
            </w:r>
            <w:r w:rsidR="00AE15AD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7/5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E0F3DD" w14:textId="306C60A7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8,2</w:t>
            </w:r>
            <w:r w:rsidR="00AE15AD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82/93)</w:t>
            </w:r>
          </w:p>
        </w:tc>
      </w:tr>
      <w:tr w:rsidR="00950706" w:rsidRPr="00C02F66" w14:paraId="6878ABAB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B80A24" w14:textId="58A9DC26" w:rsidR="00950706" w:rsidRPr="00C02F66" w:rsidRDefault="00FB468F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4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9D48F" w14:textId="0E5036F4" w:rsidR="00950706" w:rsidRPr="00C02F66" w:rsidRDefault="00950706" w:rsidP="00DA434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5,0</w:t>
            </w:r>
            <w:r w:rsidR="00DA434A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6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0C1E61" w14:textId="5EABF44E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3,7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FB468F" w:rsidRPr="00C02F66">
              <w:rPr>
                <w:rFonts w:ascii="Arial" w:hAnsi="Arial" w:cs="Arial"/>
                <w:sz w:val="18"/>
                <w:szCs w:val="18"/>
                <w:lang w:val="en-GB"/>
              </w:rPr>
              <w:t>82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F6646E" w14:textId="6C65DD9D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9,2</w:t>
            </w:r>
            <w:r w:rsidR="00FB468F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6/5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786BC" w14:textId="30011119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7,2</w:t>
            </w:r>
            <w:r w:rsidR="00FB468F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82/94)</w:t>
            </w:r>
          </w:p>
        </w:tc>
      </w:tr>
      <w:tr w:rsidR="00950706" w:rsidRPr="00C02F66" w14:paraId="77E8CE01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9536AE" w14:textId="4098C3A1" w:rsidR="00950706" w:rsidRPr="00C02F66" w:rsidRDefault="00950706" w:rsidP="00350F4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4</w:t>
            </w:r>
            <w:r w:rsidR="00350F43" w:rsidRPr="00C02F6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F8581" w14:textId="0D34B57E" w:rsidR="00950706" w:rsidRPr="00C02F66" w:rsidRDefault="00950706" w:rsidP="009B76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2,9</w:t>
            </w:r>
            <w:r w:rsidR="00946093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</w:t>
            </w:r>
            <w:r w:rsidR="009B7651" w:rsidRPr="00C02F66">
              <w:rPr>
                <w:rFonts w:ascii="Arial" w:hAnsi="Arial" w:cs="Arial"/>
                <w:sz w:val="18"/>
                <w:szCs w:val="18"/>
                <w:lang w:val="en-GB"/>
              </w:rPr>
              <w:t>5/</w:t>
            </w:r>
            <w:r w:rsidR="00946093" w:rsidRPr="00C02F66">
              <w:rPr>
                <w:rFonts w:ascii="Arial" w:hAnsi="Arial" w:cs="Arial"/>
                <w:sz w:val="18"/>
                <w:szCs w:val="18"/>
                <w:lang w:val="en-GB"/>
              </w:rPr>
              <w:t>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18CF7" w14:textId="6CC858B2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3,7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FB468F" w:rsidRPr="00C02F66">
              <w:rPr>
                <w:rFonts w:ascii="Arial" w:hAnsi="Arial" w:cs="Arial"/>
                <w:sz w:val="18"/>
                <w:szCs w:val="18"/>
                <w:lang w:val="en-GB"/>
              </w:rPr>
              <w:t>82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9B72D" w14:textId="487E01F2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8,6</w:t>
            </w:r>
            <w:r w:rsidR="00982B09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5/5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4EBD9" w14:textId="7C3E1971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6,3</w:t>
            </w:r>
            <w:r w:rsidR="00982B09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82/95)</w:t>
            </w:r>
          </w:p>
        </w:tc>
      </w:tr>
      <w:tr w:rsidR="00950706" w:rsidRPr="00C02F66" w14:paraId="613F18E9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62077" w14:textId="74B23DE0" w:rsidR="00950706" w:rsidRPr="00C02F66" w:rsidRDefault="00950706" w:rsidP="0076310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4</w:t>
            </w:r>
            <w:r w:rsidR="00763100" w:rsidRPr="00C02F66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832BF" w14:textId="131E48F0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2,9</w:t>
            </w:r>
            <w:r w:rsidR="009B7651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5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FA818" w14:textId="46F353A0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4,7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2E486E" w:rsidRPr="00C02F66">
              <w:rPr>
                <w:rFonts w:ascii="Arial" w:hAnsi="Arial" w:cs="Arial"/>
                <w:sz w:val="18"/>
                <w:szCs w:val="18"/>
                <w:lang w:val="en-GB"/>
              </w:rPr>
              <w:t>83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409157" w14:textId="653F9C30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0,0</w:t>
            </w:r>
            <w:r w:rsidR="00E601DC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5/5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46A4F" w14:textId="70DDA6B0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6,5</w:t>
            </w:r>
            <w:r w:rsidR="00E601DC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83/96)</w:t>
            </w:r>
          </w:p>
        </w:tc>
      </w:tr>
      <w:tr w:rsidR="002E486E" w:rsidRPr="00C02F66" w14:paraId="566B04A7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6D3766" w14:textId="1A78ED51" w:rsidR="002E486E" w:rsidRPr="00C02F66" w:rsidRDefault="002E486E" w:rsidP="00123B3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F2F4AF" w14:textId="557120D9" w:rsidR="002E486E" w:rsidRPr="00C02F66" w:rsidRDefault="002E486E" w:rsidP="002E486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0,8 (34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1B2FD" w14:textId="3B33B8FD" w:rsidR="002E486E" w:rsidRPr="00C02F66" w:rsidRDefault="002E486E" w:rsidP="002E486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4,7 (83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5C96CF" w14:textId="49B6DED4" w:rsidR="002E486E" w:rsidRPr="00C02F66" w:rsidRDefault="002E486E" w:rsidP="002E486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9,4</w:t>
            </w:r>
            <w:r w:rsidR="00123B3A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4/4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269A0" w14:textId="55CC1EC2" w:rsidR="002E486E" w:rsidRPr="00C02F66" w:rsidRDefault="002E486E" w:rsidP="002E486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5,6</w:t>
            </w:r>
            <w:r w:rsidR="00123B3A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83/97)</w:t>
            </w:r>
          </w:p>
        </w:tc>
      </w:tr>
      <w:tr w:rsidR="002E486E" w:rsidRPr="00C02F66" w14:paraId="3C7D5B9C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86B6BD" w14:textId="4228F5A8" w:rsidR="002E486E" w:rsidRPr="00C02F66" w:rsidRDefault="002E486E" w:rsidP="00527C1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4</w:t>
            </w:r>
            <w:r w:rsidR="00527C1B" w:rsidRPr="00C02F66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D3C2F" w14:textId="633C006C" w:rsidR="002E486E" w:rsidRPr="00C02F66" w:rsidRDefault="002E486E" w:rsidP="002E486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8,8 (33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ADAE0" w14:textId="77816C1C" w:rsidR="002E486E" w:rsidRPr="00C02F66" w:rsidRDefault="002E486E" w:rsidP="002E486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4,7 (83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B8A56" w14:textId="6AE3887F" w:rsidR="002E486E" w:rsidRPr="00C02F66" w:rsidRDefault="002E486E" w:rsidP="002E486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8,8</w:t>
            </w:r>
            <w:r w:rsidR="00527C1B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3/4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6B93F" w14:textId="2F139677" w:rsidR="002E486E" w:rsidRPr="00C02F66" w:rsidRDefault="002E486E" w:rsidP="002E486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4,7</w:t>
            </w:r>
            <w:r w:rsidR="00527C1B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83/98)</w:t>
            </w:r>
          </w:p>
        </w:tc>
      </w:tr>
      <w:tr w:rsidR="009B7651" w:rsidRPr="00C02F66" w14:paraId="3D222872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8E7BB8" w14:textId="6F5AB919" w:rsidR="009B7651" w:rsidRPr="00C02F66" w:rsidRDefault="009B7651" w:rsidP="00F34D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4</w:t>
            </w:r>
            <w:r w:rsidR="00F34D06" w:rsidRPr="00C02F66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D1252" w14:textId="7FA456C1" w:rsidR="009B7651" w:rsidRPr="00C02F66" w:rsidRDefault="009B7651" w:rsidP="009B76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8,8 (33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248A6A" w14:textId="00C7A652" w:rsidR="009B7651" w:rsidRPr="00C02F66" w:rsidRDefault="009B7651" w:rsidP="009B76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5,7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294E2E" w:rsidRPr="00C02F66">
              <w:rPr>
                <w:rFonts w:ascii="Arial" w:hAnsi="Arial" w:cs="Arial"/>
                <w:sz w:val="18"/>
                <w:szCs w:val="18"/>
                <w:lang w:val="en-GB"/>
              </w:rPr>
              <w:t>84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DEC7F2" w14:textId="36A6DB46" w:rsidR="009B7651" w:rsidRPr="00C02F66" w:rsidRDefault="009B7651" w:rsidP="009B76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0,2</w:t>
            </w:r>
            <w:r w:rsidR="00294E2E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A41077" w:rsidRPr="00C02F66">
              <w:rPr>
                <w:rFonts w:ascii="Arial" w:hAnsi="Arial" w:cs="Arial"/>
                <w:sz w:val="18"/>
                <w:szCs w:val="18"/>
                <w:lang w:val="en-GB"/>
              </w:rPr>
              <w:t>33/4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954AD" w14:textId="1628DBA3" w:rsidR="009B7651" w:rsidRPr="00C02F66" w:rsidRDefault="009B7651" w:rsidP="009B76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4,8</w:t>
            </w:r>
            <w:r w:rsidR="00A41077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84/99)</w:t>
            </w:r>
          </w:p>
        </w:tc>
      </w:tr>
      <w:tr w:rsidR="009B7651" w:rsidRPr="00C02F66" w14:paraId="12E00F99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C86D3" w14:textId="57D3DA41" w:rsidR="009B7651" w:rsidRPr="00C02F66" w:rsidRDefault="00F34D06" w:rsidP="009B76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5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D1CC1" w14:textId="69E69FE4" w:rsidR="009B7651" w:rsidRPr="00C02F66" w:rsidRDefault="009B7651" w:rsidP="009B76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8,8 (33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4D242" w14:textId="0325571B" w:rsidR="009B7651" w:rsidRPr="00C02F66" w:rsidRDefault="009B7651" w:rsidP="009B76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6,7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294E2E" w:rsidRPr="00C02F66">
              <w:rPr>
                <w:rFonts w:ascii="Arial" w:hAnsi="Arial" w:cs="Arial"/>
                <w:sz w:val="18"/>
                <w:szCs w:val="18"/>
                <w:lang w:val="en-GB"/>
              </w:rPr>
              <w:t>85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30605" w14:textId="04EB9726" w:rsidR="009B7651" w:rsidRPr="00C02F66" w:rsidRDefault="009B7651" w:rsidP="009B76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1,7</w:t>
            </w:r>
            <w:r w:rsidR="00A41077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3/4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AB1B3" w14:textId="24C35C75" w:rsidR="009B7651" w:rsidRPr="00C02F66" w:rsidRDefault="009B7651" w:rsidP="009B76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5,0</w:t>
            </w:r>
            <w:r w:rsidR="00A41077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4F1A37" w:rsidRPr="00C02F66">
              <w:rPr>
                <w:rFonts w:ascii="Arial" w:hAnsi="Arial" w:cs="Arial"/>
                <w:sz w:val="18"/>
                <w:szCs w:val="18"/>
                <w:lang w:val="en-GB"/>
              </w:rPr>
              <w:t>85/100)</w:t>
            </w:r>
          </w:p>
        </w:tc>
      </w:tr>
      <w:tr w:rsidR="00950706" w:rsidRPr="00C02F66" w14:paraId="4F8F34A0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99D21" w14:textId="77093C37" w:rsidR="00950706" w:rsidRPr="00C02F66" w:rsidRDefault="00950706" w:rsidP="00316E3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5</w:t>
            </w:r>
            <w:r w:rsidR="00316E35" w:rsidRPr="00C02F6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BDF139" w14:textId="098F9FEF" w:rsidR="00950706" w:rsidRPr="00C02F66" w:rsidRDefault="00950706" w:rsidP="009B765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6,7</w:t>
            </w:r>
            <w:r w:rsidR="009B7651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2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DC09AC" w14:textId="20B18B1B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6,7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316E35" w:rsidRPr="00C02F66">
              <w:rPr>
                <w:rFonts w:ascii="Arial" w:hAnsi="Arial" w:cs="Arial"/>
                <w:sz w:val="18"/>
                <w:szCs w:val="18"/>
                <w:lang w:val="en-GB"/>
              </w:rPr>
              <w:t>85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6BEFE3" w14:textId="794CEDD5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1,1</w:t>
            </w:r>
            <w:r w:rsidR="009E69DB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2/4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DEC096" w14:textId="0783254D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4,2</w:t>
            </w:r>
            <w:r w:rsidR="009E69DB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85/101)</w:t>
            </w:r>
          </w:p>
        </w:tc>
      </w:tr>
      <w:tr w:rsidR="00316E35" w:rsidRPr="00C02F66" w14:paraId="6CFEDE72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80DCD" w14:textId="1E4D0317" w:rsidR="00316E35" w:rsidRPr="00C02F66" w:rsidRDefault="00316E35" w:rsidP="00074B7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5</w:t>
            </w:r>
            <w:r w:rsidR="00074B7B" w:rsidRPr="00C02F6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1671E7" w14:textId="5BA21931" w:rsidR="00316E35" w:rsidRPr="00C02F66" w:rsidRDefault="00316E35" w:rsidP="00316E3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4,6 (31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1C6B48" w14:textId="7A5DC4C2" w:rsidR="00316E35" w:rsidRPr="00C02F66" w:rsidRDefault="00316E35" w:rsidP="00316E3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6,7 (85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4C841F" w14:textId="48E9E36C" w:rsidR="00316E35" w:rsidRPr="00C02F66" w:rsidRDefault="00316E35" w:rsidP="00316E3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0,5</w:t>
            </w:r>
            <w:r w:rsidR="00074B7B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1/4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75605E" w14:textId="4E51FF82" w:rsidR="00316E35" w:rsidRPr="00C02F66" w:rsidRDefault="00316E35" w:rsidP="00316E3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3,3</w:t>
            </w:r>
            <w:r w:rsidR="00074B7B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85/102)</w:t>
            </w:r>
          </w:p>
        </w:tc>
      </w:tr>
      <w:tr w:rsidR="00316E35" w:rsidRPr="00C02F66" w14:paraId="218F7F47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8B3E6" w14:textId="5D7B7F99" w:rsidR="00316E35" w:rsidRPr="00C02F66" w:rsidRDefault="00316E35" w:rsidP="00AD395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0,5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A8B58" w14:textId="734FB310" w:rsidR="00316E35" w:rsidRPr="00C02F66" w:rsidRDefault="00316E35" w:rsidP="00316E35">
            <w:pPr>
              <w:rPr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2,5 (30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0947F" w14:textId="40464034" w:rsidR="00316E35" w:rsidRPr="00C02F66" w:rsidRDefault="00316E35" w:rsidP="00316E3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6,7 (85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DAAB3" w14:textId="43D06C4C" w:rsidR="00316E35" w:rsidRPr="00C02F66" w:rsidRDefault="00316E35" w:rsidP="00316E3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9,8</w:t>
            </w:r>
            <w:r w:rsidR="00AD3956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30/4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A5158" w14:textId="0FF11A03" w:rsidR="00316E35" w:rsidRPr="00C02F66" w:rsidRDefault="00316E35" w:rsidP="00316E3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2,5</w:t>
            </w:r>
            <w:r w:rsidR="00AD3956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85/103)</w:t>
            </w:r>
          </w:p>
        </w:tc>
      </w:tr>
      <w:tr w:rsidR="00316E35" w:rsidRPr="00C02F66" w14:paraId="4CD7EBAE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0F58B3" w14:textId="29223E53" w:rsidR="00316E35" w:rsidRPr="00C02F66" w:rsidRDefault="00316E35" w:rsidP="00C83D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5</w:t>
            </w:r>
            <w:r w:rsidR="00C83DA9" w:rsidRPr="00C02F66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CA90B6" w14:textId="2638A081" w:rsidR="00316E35" w:rsidRPr="00C02F66" w:rsidRDefault="00316E35" w:rsidP="00316E3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0,4 (29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1E6D1D" w14:textId="16B927FD" w:rsidR="00316E35" w:rsidRPr="00C02F66" w:rsidRDefault="00316E35" w:rsidP="00316E3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6,7 (85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CA097" w14:textId="06EB3256" w:rsidR="00316E35" w:rsidRPr="00C02F66" w:rsidRDefault="00316E35" w:rsidP="00FA5D7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9,0</w:t>
            </w:r>
            <w:r w:rsidR="00C83DA9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FA5D79" w:rsidRPr="00C02F66">
              <w:rPr>
                <w:rFonts w:ascii="Arial" w:hAnsi="Arial" w:cs="Arial"/>
                <w:sz w:val="18"/>
                <w:szCs w:val="18"/>
                <w:lang w:val="en-GB"/>
              </w:rPr>
              <w:t>29/4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99D64" w14:textId="60683C8E" w:rsidR="00316E35" w:rsidRPr="00C02F66" w:rsidRDefault="00316E35" w:rsidP="00316E3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1,7</w:t>
            </w:r>
            <w:r w:rsidR="00FA5D79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85/104)</w:t>
            </w:r>
          </w:p>
        </w:tc>
      </w:tr>
      <w:tr w:rsidR="00950706" w:rsidRPr="00C02F66" w14:paraId="5B34E359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37AEE" w14:textId="0AAE1B29" w:rsidR="00950706" w:rsidRPr="00C02F66" w:rsidRDefault="004D0AA2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5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2FB389" w14:textId="32117C9C" w:rsidR="00950706" w:rsidRPr="00C02F66" w:rsidRDefault="00950706" w:rsidP="003C1EA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8,3</w:t>
            </w:r>
            <w:r w:rsidR="009B7651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3C1EAB" w:rsidRPr="00C02F66"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  <w:r w:rsidR="009B7651" w:rsidRPr="00C02F66">
              <w:rPr>
                <w:rFonts w:ascii="Arial" w:hAnsi="Arial" w:cs="Arial"/>
                <w:sz w:val="18"/>
                <w:szCs w:val="18"/>
                <w:lang w:val="en-GB"/>
              </w:rPr>
              <w:t>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755A7" w14:textId="3FB3657A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7,8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B97926" w:rsidRPr="00C02F66"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6DBB11" w14:textId="030FF6C4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0,0</w:t>
            </w:r>
            <w:r w:rsidR="00B97926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28/4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AE3505" w14:textId="150CFB46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1,1</w:t>
            </w:r>
            <w:r w:rsidR="00B97926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86/106)</w:t>
            </w:r>
          </w:p>
        </w:tc>
      </w:tr>
      <w:tr w:rsidR="00950706" w:rsidRPr="00C02F66" w14:paraId="363CEF95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D0589B" w14:textId="524CCDB7" w:rsidR="00950706" w:rsidRPr="00C02F66" w:rsidRDefault="00950706" w:rsidP="00AD750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6</w:t>
            </w:r>
            <w:r w:rsidR="00AD750F" w:rsidRPr="00C02F6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3DF7D" w14:textId="5729F51C" w:rsidR="00950706" w:rsidRPr="00C02F66" w:rsidRDefault="00950706" w:rsidP="00FC1E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6,3</w:t>
            </w:r>
            <w:r w:rsidR="003C1EAB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2</w:t>
            </w:r>
            <w:r w:rsidR="00FC1EBD" w:rsidRPr="00C02F66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="003C1EAB" w:rsidRPr="00C02F66">
              <w:rPr>
                <w:rFonts w:ascii="Arial" w:hAnsi="Arial" w:cs="Arial"/>
                <w:sz w:val="18"/>
                <w:szCs w:val="18"/>
                <w:lang w:val="en-GB"/>
              </w:rPr>
              <w:t>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1AC8E" w14:textId="5EBA4350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8,8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C951D8" w:rsidRPr="00C02F66">
              <w:rPr>
                <w:rFonts w:ascii="Arial" w:hAnsi="Arial" w:cs="Arial"/>
                <w:sz w:val="18"/>
                <w:szCs w:val="18"/>
                <w:lang w:val="en-GB"/>
              </w:rPr>
              <w:t>87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459E06" w14:textId="3A377AA5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1,1</w:t>
            </w:r>
            <w:r w:rsidR="00C951D8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27/3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C2F3C" w14:textId="02AFBB46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0,6</w:t>
            </w:r>
            <w:r w:rsidR="00C951D8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87/108)</w:t>
            </w:r>
          </w:p>
        </w:tc>
      </w:tr>
      <w:tr w:rsidR="00950706" w:rsidRPr="00C02F66" w14:paraId="1163135C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1353FB" w14:textId="1ECAB57F" w:rsidR="00950706" w:rsidRPr="00C02F66" w:rsidRDefault="00950706" w:rsidP="00D1449C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6</w:t>
            </w:r>
            <w:r w:rsidR="00D1449C" w:rsidRPr="00C02F6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97EB4" w14:textId="5AC202C2" w:rsidR="00950706" w:rsidRPr="00C02F66" w:rsidRDefault="00950706" w:rsidP="00FC1EB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4,2</w:t>
            </w:r>
            <w:r w:rsidR="00FC1EBD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26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E93E9" w14:textId="5B7D4431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8,8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475B66" w:rsidRPr="00C02F66">
              <w:rPr>
                <w:rFonts w:ascii="Arial" w:hAnsi="Arial" w:cs="Arial"/>
                <w:sz w:val="18"/>
                <w:szCs w:val="18"/>
                <w:lang w:val="en-GB"/>
              </w:rPr>
              <w:t>87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0D2749" w14:textId="33318A9D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0,3</w:t>
            </w:r>
            <w:r w:rsidR="00475B66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26/3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A90CF7" w14:textId="0F8DA771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9,8</w:t>
            </w:r>
            <w:r w:rsidR="00475B66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87/109)</w:t>
            </w:r>
          </w:p>
        </w:tc>
      </w:tr>
      <w:tr w:rsidR="00950706" w:rsidRPr="00C02F66" w14:paraId="51E79C4A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711FD" w14:textId="04B35F57" w:rsidR="00950706" w:rsidRPr="00C02F66" w:rsidRDefault="00BD2B7C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6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49C943" w14:textId="64109C78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0,0</w:t>
            </w:r>
            <w:r w:rsidR="009963CC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2</w:t>
            </w:r>
            <w:r w:rsidR="008C2698" w:rsidRPr="00C02F66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="009963CC" w:rsidRPr="00C02F66">
              <w:rPr>
                <w:rFonts w:ascii="Arial" w:hAnsi="Arial" w:cs="Arial"/>
                <w:sz w:val="18"/>
                <w:szCs w:val="18"/>
                <w:lang w:val="en-GB"/>
              </w:rPr>
              <w:t>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BAEB93" w14:textId="73E3D546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9,8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B77C0A" w:rsidRPr="00C02F66">
              <w:rPr>
                <w:rFonts w:ascii="Arial" w:hAnsi="Arial" w:cs="Arial"/>
                <w:sz w:val="18"/>
                <w:szCs w:val="18"/>
                <w:lang w:val="en-GB"/>
              </w:rPr>
              <w:t>88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C6E40" w14:textId="5C065952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0,6</w:t>
            </w:r>
            <w:r w:rsidR="00B77C0A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24/3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E4CDD" w14:textId="6F4F8D98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8,6</w:t>
            </w:r>
            <w:r w:rsidR="00B77C0A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88/112)</w:t>
            </w:r>
          </w:p>
        </w:tc>
      </w:tr>
      <w:tr w:rsidR="008C2698" w:rsidRPr="00C02F66" w14:paraId="20EBEA9A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49C16" w14:textId="1829D885" w:rsidR="008C2698" w:rsidRPr="00C02F66" w:rsidRDefault="008C2698" w:rsidP="00B77C0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6</w:t>
            </w:r>
            <w:r w:rsidR="00B77C0A" w:rsidRPr="00C02F66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84C577" w14:textId="7744105F" w:rsidR="008C2698" w:rsidRPr="00C02F66" w:rsidRDefault="008C2698" w:rsidP="008C269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50,0 (24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85F64" w14:textId="63595A6A" w:rsidR="008C2698" w:rsidRPr="00C02F66" w:rsidRDefault="008C2698" w:rsidP="008C269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0,8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6B0B98" w:rsidRPr="00C02F66">
              <w:rPr>
                <w:rFonts w:ascii="Arial" w:hAnsi="Arial" w:cs="Arial"/>
                <w:sz w:val="18"/>
                <w:szCs w:val="18"/>
                <w:lang w:val="en-GB"/>
              </w:rPr>
              <w:t>89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904E3A" w14:textId="03C187B2" w:rsidR="008C2698" w:rsidRPr="00C02F66" w:rsidRDefault="008C2698" w:rsidP="008C269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2,7</w:t>
            </w:r>
            <w:r w:rsidR="006B0B98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24/3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15EB2C" w14:textId="18ABD1A3" w:rsidR="008C2698" w:rsidRPr="00C02F66" w:rsidRDefault="008C2698" w:rsidP="008C269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8,8</w:t>
            </w:r>
            <w:r w:rsidR="006B0B98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89/113)</w:t>
            </w:r>
          </w:p>
        </w:tc>
      </w:tr>
      <w:tr w:rsidR="00950706" w:rsidRPr="00C02F66" w14:paraId="1CF1E2F9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00BED3" w14:textId="3535E4B4" w:rsidR="00950706" w:rsidRPr="00C02F66" w:rsidRDefault="00950706" w:rsidP="0011716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6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592CD" w14:textId="7D5FD9D7" w:rsidR="00950706" w:rsidRPr="00C02F66" w:rsidRDefault="00950706" w:rsidP="00C42A8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47,9</w:t>
            </w:r>
            <w:r w:rsidR="008C2698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2</w:t>
            </w:r>
            <w:r w:rsidR="00C42A89" w:rsidRPr="00C02F6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="008C2698" w:rsidRPr="00C02F66">
              <w:rPr>
                <w:rFonts w:ascii="Arial" w:hAnsi="Arial" w:cs="Arial"/>
                <w:sz w:val="18"/>
                <w:szCs w:val="18"/>
                <w:lang w:val="en-GB"/>
              </w:rPr>
              <w:t>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D768C" w14:textId="508475FA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1,8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064281" w:rsidRPr="00C02F66">
              <w:rPr>
                <w:rFonts w:ascii="Arial" w:hAnsi="Arial" w:cs="Arial"/>
                <w:sz w:val="18"/>
                <w:szCs w:val="18"/>
                <w:lang w:val="en-GB"/>
              </w:rPr>
              <w:t>90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B9BBEA" w14:textId="3284E9CE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4,2</w:t>
            </w:r>
            <w:r w:rsidR="00064281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23/3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ADECC" w14:textId="6194E2F4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8,3</w:t>
            </w:r>
            <w:r w:rsidR="00064281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90/115)</w:t>
            </w:r>
          </w:p>
        </w:tc>
      </w:tr>
      <w:tr w:rsidR="00950706" w:rsidRPr="00C02F66" w14:paraId="3CFA0F52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6F250" w14:textId="5310D3C1" w:rsidR="00950706" w:rsidRPr="00C02F66" w:rsidRDefault="00064281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6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A94D8" w14:textId="1CEF6257" w:rsidR="00950706" w:rsidRPr="00C02F66" w:rsidRDefault="00950706" w:rsidP="00C42A8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43,8</w:t>
            </w:r>
            <w:r w:rsidR="00C42A89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21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CFBA2" w14:textId="3D3CA274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1,8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064281" w:rsidRPr="00C02F66">
              <w:rPr>
                <w:rFonts w:ascii="Arial" w:hAnsi="Arial" w:cs="Arial"/>
                <w:sz w:val="18"/>
                <w:szCs w:val="18"/>
                <w:lang w:val="en-GB"/>
              </w:rPr>
              <w:t>90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E558A" w14:textId="49D335FF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2,4</w:t>
            </w:r>
            <w:r w:rsidR="00000A8B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21/2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440E3" w14:textId="03B7EAAB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6,9</w:t>
            </w:r>
            <w:r w:rsidR="00000A8B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90/117)</w:t>
            </w:r>
          </w:p>
        </w:tc>
      </w:tr>
      <w:tr w:rsidR="00950706" w:rsidRPr="00C02F66" w14:paraId="1872C132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75EB1E" w14:textId="70A8FA67" w:rsidR="00950706" w:rsidRPr="00C02F66" w:rsidRDefault="00950706" w:rsidP="00000A8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6</w:t>
            </w:r>
            <w:r w:rsidR="00000A8B" w:rsidRPr="00C02F66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C9C35A" w14:textId="06088B6F" w:rsidR="00950706" w:rsidRPr="00C02F66" w:rsidRDefault="00950706" w:rsidP="001C209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41,7</w:t>
            </w:r>
            <w:r w:rsidR="001C2099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20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582B49" w14:textId="68136EE9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1,8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B1383B" w:rsidRPr="00C02F66">
              <w:rPr>
                <w:rFonts w:ascii="Arial" w:hAnsi="Arial" w:cs="Arial"/>
                <w:sz w:val="18"/>
                <w:szCs w:val="18"/>
                <w:lang w:val="en-GB"/>
              </w:rPr>
              <w:t>90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17652" w14:textId="3197DFB5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1,4</w:t>
            </w:r>
            <w:r w:rsidR="00B1383B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20/2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509B9" w14:textId="21EB805E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6,3</w:t>
            </w:r>
            <w:r w:rsidR="00B1383B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90/118)</w:t>
            </w:r>
          </w:p>
        </w:tc>
      </w:tr>
      <w:tr w:rsidR="00950706" w:rsidRPr="00C02F66" w14:paraId="2AFC1F33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A6DF35" w14:textId="331E3962" w:rsidR="00950706" w:rsidRPr="00C02F66" w:rsidRDefault="00074B54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6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CDBF09" w14:textId="7BC03180" w:rsidR="00950706" w:rsidRPr="00C02F66" w:rsidRDefault="00950706" w:rsidP="001C209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37,5</w:t>
            </w:r>
            <w:r w:rsidR="001C2099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18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67A62" w14:textId="347ED36B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1,8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B1383B" w:rsidRPr="00C02F66">
              <w:rPr>
                <w:rFonts w:ascii="Arial" w:hAnsi="Arial" w:cs="Arial"/>
                <w:sz w:val="18"/>
                <w:szCs w:val="18"/>
                <w:lang w:val="en-GB"/>
              </w:rPr>
              <w:t>90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31F1B1" w14:textId="58FFD7C1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9,2</w:t>
            </w:r>
            <w:r w:rsidR="00074B54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FF3024" w:rsidRPr="00C02F66">
              <w:rPr>
                <w:rFonts w:ascii="Arial" w:hAnsi="Arial" w:cs="Arial"/>
                <w:sz w:val="18"/>
                <w:szCs w:val="18"/>
                <w:lang w:val="en-GB"/>
              </w:rPr>
              <w:t>18/2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20951" w14:textId="7FA999B8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5,0</w:t>
            </w:r>
            <w:r w:rsidR="00FF3024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90/120)</w:t>
            </w:r>
          </w:p>
        </w:tc>
      </w:tr>
      <w:tr w:rsidR="001C2099" w:rsidRPr="00C02F66" w14:paraId="1E5F96A4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35CC4E" w14:textId="19A4D020" w:rsidR="001C2099" w:rsidRPr="00C02F66" w:rsidRDefault="00FF3024" w:rsidP="001C209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7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EBC677" w14:textId="5FA1CC3E" w:rsidR="001C2099" w:rsidRPr="00C02F66" w:rsidRDefault="001C2099" w:rsidP="001C209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37,5 (18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29C66D" w14:textId="72E3BF78" w:rsidR="001C2099" w:rsidRPr="00C02F66" w:rsidRDefault="001C2099" w:rsidP="001C209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2,9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972779" w:rsidRPr="00C02F66">
              <w:rPr>
                <w:rFonts w:ascii="Arial" w:hAnsi="Arial" w:cs="Arial"/>
                <w:sz w:val="18"/>
                <w:szCs w:val="18"/>
                <w:lang w:val="en-GB"/>
              </w:rPr>
              <w:t>91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AE45E5" w14:textId="463DE7D5" w:rsidR="001C2099" w:rsidRPr="00C02F66" w:rsidRDefault="001C2099" w:rsidP="001C209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2,0</w:t>
            </w:r>
            <w:r w:rsidR="00972779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18/2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C5D99" w14:textId="2DCCB27B" w:rsidR="001C2099" w:rsidRPr="00C02F66" w:rsidRDefault="001C2099" w:rsidP="001C209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5,2</w:t>
            </w:r>
            <w:r w:rsidR="00972779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91/121)</w:t>
            </w:r>
          </w:p>
        </w:tc>
      </w:tr>
      <w:tr w:rsidR="00950706" w:rsidRPr="00C02F66" w14:paraId="6A87BA39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DA301" w14:textId="7BC04253" w:rsidR="00950706" w:rsidRPr="00C02F66" w:rsidRDefault="00972779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7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33B40" w14:textId="24F9056E" w:rsidR="00950706" w:rsidRPr="00C02F66" w:rsidRDefault="00950706" w:rsidP="001C209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35,4</w:t>
            </w:r>
            <w:r w:rsidR="001C2099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17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34D095" w14:textId="258D36D4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3,9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B5144C" w:rsidRPr="00C02F66">
              <w:rPr>
                <w:rFonts w:ascii="Arial" w:hAnsi="Arial" w:cs="Arial"/>
                <w:sz w:val="18"/>
                <w:szCs w:val="18"/>
                <w:lang w:val="en-GB"/>
              </w:rPr>
              <w:t>92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29ECC" w14:textId="456F08EB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3,9</w:t>
            </w:r>
            <w:r w:rsidR="00B5144C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CD144A" w:rsidRPr="00C02F66">
              <w:rPr>
                <w:rFonts w:ascii="Arial" w:hAnsi="Arial" w:cs="Arial"/>
                <w:sz w:val="18"/>
                <w:szCs w:val="18"/>
                <w:lang w:val="en-GB"/>
              </w:rPr>
              <w:t>17/2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2DA91" w14:textId="0A533FC6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4,8</w:t>
            </w:r>
            <w:r w:rsidR="00CD144A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92/123)</w:t>
            </w:r>
          </w:p>
        </w:tc>
      </w:tr>
      <w:tr w:rsidR="001C2099" w:rsidRPr="00C02F66" w14:paraId="544545FA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127B8F" w14:textId="1EAEBDF7" w:rsidR="001C2099" w:rsidRPr="00C02F66" w:rsidRDefault="001C2099" w:rsidP="003822A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7</w:t>
            </w:r>
            <w:r w:rsidR="003822A9" w:rsidRPr="00C02F6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AC689" w14:textId="1E7BCC83" w:rsidR="001C2099" w:rsidRPr="00C02F66" w:rsidRDefault="001C2099" w:rsidP="001C209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35,4 (17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3F4857" w14:textId="17A5AC69" w:rsidR="001C2099" w:rsidRPr="00C02F66" w:rsidRDefault="001C2099" w:rsidP="001C209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4,9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4111F0" w:rsidRPr="00C02F66">
              <w:rPr>
                <w:rFonts w:ascii="Arial" w:hAnsi="Arial" w:cs="Arial"/>
                <w:sz w:val="18"/>
                <w:szCs w:val="18"/>
                <w:lang w:val="en-GB"/>
              </w:rPr>
              <w:t>93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711E4" w14:textId="3D891BC7" w:rsidR="001C2099" w:rsidRPr="00C02F66" w:rsidRDefault="001C2099" w:rsidP="001C209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7,3</w:t>
            </w:r>
            <w:r w:rsidR="004111F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17/2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61AF7" w14:textId="40F14CD6" w:rsidR="001C2099" w:rsidRPr="00C02F66" w:rsidRDefault="001C2099" w:rsidP="001C209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5,0</w:t>
            </w:r>
            <w:r w:rsidR="004111F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93/124)</w:t>
            </w:r>
          </w:p>
        </w:tc>
      </w:tr>
      <w:tr w:rsidR="00950706" w:rsidRPr="00C02F66" w14:paraId="6BB5666D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09005" w14:textId="1122782E" w:rsidR="00950706" w:rsidRPr="00C02F66" w:rsidRDefault="006F1A01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7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820D3E" w14:textId="506987E4" w:rsidR="00950706" w:rsidRPr="00C02F66" w:rsidRDefault="00950706" w:rsidP="005336A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33,3</w:t>
            </w:r>
            <w:r w:rsidR="005336AE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16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43066D" w14:textId="4DE79338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5,9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2F23F0" w:rsidRPr="00C02F66">
              <w:rPr>
                <w:rFonts w:ascii="Arial" w:hAnsi="Arial" w:cs="Arial"/>
                <w:sz w:val="18"/>
                <w:szCs w:val="18"/>
                <w:lang w:val="en-GB"/>
              </w:rPr>
              <w:t>94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A43A9" w14:textId="640E9A7F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80,0</w:t>
            </w:r>
            <w:r w:rsidR="002F23F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16/2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28FDB" w14:textId="617633B3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4,6</w:t>
            </w:r>
            <w:r w:rsidR="002F23F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94/126)</w:t>
            </w:r>
          </w:p>
        </w:tc>
      </w:tr>
      <w:tr w:rsidR="00950706" w:rsidRPr="00C02F66" w14:paraId="5A8F1F4B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A5AA1" w14:textId="7E9440E2" w:rsidR="00950706" w:rsidRPr="00C02F66" w:rsidRDefault="00F35E22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7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839328" w14:textId="586D63DF" w:rsidR="00950706" w:rsidRPr="00C02F66" w:rsidRDefault="00950706" w:rsidP="0078589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31,3</w:t>
            </w:r>
            <w:r w:rsidR="00785892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15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B10FA4" w14:textId="1CB65BE8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5,9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DA491C" w:rsidRPr="00C02F66">
              <w:rPr>
                <w:rFonts w:ascii="Arial" w:hAnsi="Arial" w:cs="Arial"/>
                <w:sz w:val="18"/>
                <w:szCs w:val="18"/>
                <w:lang w:val="en-GB"/>
              </w:rPr>
              <w:t>94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B1E390" w14:textId="027CDCBE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8,9</w:t>
            </w:r>
            <w:r w:rsidR="00DA491C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15/1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73F51C" w14:textId="2464F8B8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4,0</w:t>
            </w:r>
            <w:r w:rsidR="00DA491C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C429D0" w:rsidRPr="00C02F66">
              <w:rPr>
                <w:rFonts w:ascii="Arial" w:hAnsi="Arial" w:cs="Arial"/>
                <w:sz w:val="18"/>
                <w:szCs w:val="18"/>
                <w:lang w:val="en-GB"/>
              </w:rPr>
              <w:t>94/127)</w:t>
            </w:r>
          </w:p>
        </w:tc>
      </w:tr>
      <w:tr w:rsidR="00950706" w:rsidRPr="00C02F66" w14:paraId="0AD1BD7F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93F21" w14:textId="56E8531D" w:rsidR="00950706" w:rsidRPr="00C02F66" w:rsidRDefault="00950706" w:rsidP="000318B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7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789D0" w14:textId="12055DD4" w:rsidR="00950706" w:rsidRPr="00C02F66" w:rsidRDefault="00950706" w:rsidP="0078589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29,2</w:t>
            </w:r>
            <w:r w:rsidR="00785892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14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ECC94" w14:textId="2B6855B4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5,9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0318B7" w:rsidRPr="00C02F66">
              <w:rPr>
                <w:rFonts w:ascii="Arial" w:hAnsi="Arial" w:cs="Arial"/>
                <w:sz w:val="18"/>
                <w:szCs w:val="18"/>
                <w:lang w:val="en-GB"/>
              </w:rPr>
              <w:t>94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FAFF58" w14:textId="25314DC1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7,8</w:t>
            </w:r>
            <w:r w:rsidR="000318B7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14/1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28194" w14:textId="6ECC43E9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3,4</w:t>
            </w:r>
            <w:r w:rsidR="000318B7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94/128)</w:t>
            </w:r>
          </w:p>
        </w:tc>
      </w:tr>
      <w:tr w:rsidR="00785892" w:rsidRPr="00C02F66" w14:paraId="0736148B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4E0A10" w14:textId="20ACE1E5" w:rsidR="00785892" w:rsidRPr="00C02F66" w:rsidRDefault="009C63A3" w:rsidP="0078589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7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4BC30" w14:textId="2AC375BF" w:rsidR="00785892" w:rsidRPr="00C02F66" w:rsidRDefault="00785892" w:rsidP="0078589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29,2 (14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145602" w14:textId="66237D28" w:rsidR="00785892" w:rsidRPr="00C02F66" w:rsidRDefault="00785892" w:rsidP="0078589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9,0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9C63A3" w:rsidRPr="00C02F66">
              <w:rPr>
                <w:rFonts w:ascii="Arial" w:hAnsi="Arial" w:cs="Arial"/>
                <w:sz w:val="18"/>
                <w:szCs w:val="18"/>
                <w:lang w:val="en-GB"/>
              </w:rPr>
              <w:t>97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432A9" w14:textId="6AA1BA08" w:rsidR="00785892" w:rsidRPr="00C02F66" w:rsidRDefault="00785892" w:rsidP="0078589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3,3</w:t>
            </w:r>
            <w:r w:rsidR="009C63A3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14/1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8767A" w14:textId="70DD7336" w:rsidR="00785892" w:rsidRPr="00C02F66" w:rsidRDefault="00785892" w:rsidP="0078589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4,0</w:t>
            </w:r>
            <w:r w:rsidR="009C63A3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97/131)</w:t>
            </w:r>
          </w:p>
        </w:tc>
      </w:tr>
      <w:tr w:rsidR="00186FBA" w:rsidRPr="00C02F66" w14:paraId="5B0CC2FB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C06F18" w14:textId="0C2BFE50" w:rsidR="00186FBA" w:rsidRPr="00C02F66" w:rsidRDefault="00186FBA" w:rsidP="00186F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7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72B260" w14:textId="4AAE164B" w:rsidR="00186FBA" w:rsidRPr="00C02F66" w:rsidRDefault="00186FBA" w:rsidP="00186F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25,0 (12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1F1BB" w14:textId="28870174" w:rsidR="00186FBA" w:rsidRPr="00C02F66" w:rsidRDefault="00186FBA" w:rsidP="00186F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9,0 (97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35924" w14:textId="4EE80862" w:rsidR="00186FBA" w:rsidRPr="00C02F66" w:rsidRDefault="00186FBA" w:rsidP="00186F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2,3</w:t>
            </w:r>
            <w:r w:rsidR="00052B02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12/1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4F9B7B" w14:textId="675D4E91" w:rsidR="00186FBA" w:rsidRPr="00C02F66" w:rsidRDefault="00186FBA" w:rsidP="00186F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2,9</w:t>
            </w:r>
            <w:r w:rsidR="00052B02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97/133)</w:t>
            </w:r>
          </w:p>
        </w:tc>
      </w:tr>
      <w:tr w:rsidR="00186FBA" w:rsidRPr="00C02F66" w14:paraId="41D0501C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D47014" w14:textId="461EA68D" w:rsidR="00186FBA" w:rsidRPr="00C02F66" w:rsidRDefault="007D1AB4" w:rsidP="00186F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7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C8C40" w14:textId="79F8453B" w:rsidR="00186FBA" w:rsidRPr="00C02F66" w:rsidRDefault="00186FBA" w:rsidP="00186F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22,9 (11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D5D0C" w14:textId="2EC96590" w:rsidR="00186FBA" w:rsidRPr="00C02F66" w:rsidRDefault="00186FBA" w:rsidP="00186F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9,0 (97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E7817C" w14:textId="33B096BF" w:rsidR="00186FBA" w:rsidRPr="00C02F66" w:rsidRDefault="00186FBA" w:rsidP="00186F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91,7</w:t>
            </w:r>
            <w:r w:rsidR="007D1AB4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11/1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F29B8" w14:textId="7C01E0FC" w:rsidR="00186FBA" w:rsidRPr="00C02F66" w:rsidRDefault="00186FBA" w:rsidP="00186F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2,4</w:t>
            </w:r>
            <w:r w:rsidR="007D1AB4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97/134)</w:t>
            </w:r>
          </w:p>
        </w:tc>
      </w:tr>
      <w:tr w:rsidR="00950706" w:rsidRPr="00C02F66" w14:paraId="709CCE8F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AE813" w14:textId="1BA7921A" w:rsidR="00950706" w:rsidRPr="00C02F66" w:rsidRDefault="0082570F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8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5EE4D" w14:textId="5CB6CFF3" w:rsidR="00950706" w:rsidRPr="00C02F66" w:rsidRDefault="00950706" w:rsidP="002A2E1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20,8</w:t>
            </w:r>
            <w:r w:rsidR="002A2E11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10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3F22A" w14:textId="44846DFD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100,0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82570F" w:rsidRPr="00C02F66">
              <w:rPr>
                <w:rFonts w:ascii="Arial" w:hAnsi="Arial" w:cs="Arial"/>
                <w:sz w:val="18"/>
                <w:szCs w:val="18"/>
                <w:lang w:val="en-GB"/>
              </w:rPr>
              <w:t>98</w:t>
            </w:r>
            <w:r w:rsidR="00777F30" w:rsidRPr="00C02F66">
              <w:rPr>
                <w:rFonts w:ascii="Arial" w:hAnsi="Arial" w:cs="Arial"/>
                <w:sz w:val="18"/>
                <w:szCs w:val="18"/>
                <w:lang w:val="en-GB"/>
              </w:rPr>
              <w:t>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4E0834" w14:textId="0E88C178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100,0</w:t>
            </w:r>
            <w:r w:rsidR="001738D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10/1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9D8FA8" w14:textId="02613B17" w:rsidR="00950706" w:rsidRPr="00C02F66" w:rsidRDefault="00950706" w:rsidP="0095070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2,1</w:t>
            </w:r>
            <w:r w:rsidR="001738D0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98/136)</w:t>
            </w:r>
          </w:p>
        </w:tc>
      </w:tr>
      <w:tr w:rsidR="0082570F" w:rsidRPr="00C02F66" w14:paraId="1D4F23C7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77576" w14:textId="2CC3F513" w:rsidR="0082570F" w:rsidRPr="00C02F66" w:rsidRDefault="00B825BC" w:rsidP="0082570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8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322C78" w14:textId="61744C0F" w:rsidR="0082570F" w:rsidRPr="00C02F66" w:rsidRDefault="0082570F" w:rsidP="0082570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14,6 (7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0FA7E" w14:textId="2D237EC8" w:rsidR="0082570F" w:rsidRPr="00C02F66" w:rsidRDefault="0082570F" w:rsidP="0082570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100,0 (98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F69A34" w14:textId="3F0EE9F5" w:rsidR="0082570F" w:rsidRPr="00C02F66" w:rsidRDefault="0082570F" w:rsidP="0082570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100,0</w:t>
            </w:r>
            <w:r w:rsidR="00B825BC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CC2BF4" w:rsidRPr="00C02F66">
              <w:rPr>
                <w:rFonts w:ascii="Arial" w:hAnsi="Arial" w:cs="Arial"/>
                <w:sz w:val="18"/>
                <w:szCs w:val="18"/>
                <w:lang w:val="en-GB"/>
              </w:rPr>
              <w:t>7/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867BFC" w14:textId="01552541" w:rsidR="0082570F" w:rsidRPr="00C02F66" w:rsidRDefault="0082570F" w:rsidP="0082570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70,5</w:t>
            </w:r>
            <w:r w:rsidR="00CC2BF4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98/139)</w:t>
            </w:r>
          </w:p>
        </w:tc>
      </w:tr>
      <w:tr w:rsidR="0082570F" w:rsidRPr="00C02F66" w14:paraId="3587A079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A5D9FB" w14:textId="46D69836" w:rsidR="0082570F" w:rsidRPr="00C02F66" w:rsidRDefault="009A4CE5" w:rsidP="0082570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8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A842A9" w14:textId="69EC5A65" w:rsidR="0082570F" w:rsidRPr="00C02F66" w:rsidRDefault="0082570F" w:rsidP="0082570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,3 (3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120405" w14:textId="7BACD295" w:rsidR="0082570F" w:rsidRPr="00C02F66" w:rsidRDefault="0082570F" w:rsidP="0082570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100,0 (98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30F741" w14:textId="1EF3FE4D" w:rsidR="0082570F" w:rsidRPr="00C02F66" w:rsidRDefault="0082570F" w:rsidP="0082570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100,0</w:t>
            </w:r>
            <w:r w:rsidR="009A4CE5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="00AA0735" w:rsidRPr="00C02F66">
              <w:rPr>
                <w:rFonts w:ascii="Arial" w:hAnsi="Arial" w:cs="Arial"/>
                <w:sz w:val="18"/>
                <w:szCs w:val="18"/>
                <w:lang w:val="en-GB"/>
              </w:rPr>
              <w:t>3/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A3E5F" w14:textId="10557622" w:rsidR="0082570F" w:rsidRPr="00C02F66" w:rsidRDefault="0082570F" w:rsidP="0082570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8,5</w:t>
            </w:r>
            <w:r w:rsidR="00BB7C7D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98/143)</w:t>
            </w:r>
          </w:p>
        </w:tc>
      </w:tr>
      <w:tr w:rsidR="0082570F" w:rsidRPr="00C02F66" w14:paraId="5D427752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B94F43" w14:textId="03EA2B86" w:rsidR="0082570F" w:rsidRPr="00C02F66" w:rsidRDefault="0082570F" w:rsidP="009A4CE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8</w:t>
            </w:r>
            <w:r w:rsidR="009A4CE5" w:rsidRPr="00C02F66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22ADBC" w14:textId="705E4806" w:rsidR="0082570F" w:rsidRPr="00C02F66" w:rsidRDefault="0082570F" w:rsidP="0082570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4,2 (2/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FCA74" w14:textId="13058CF1" w:rsidR="0082570F" w:rsidRPr="00C02F66" w:rsidRDefault="0082570F" w:rsidP="0082570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100,0 (98/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B6B716" w14:textId="787ED4A8" w:rsidR="0082570F" w:rsidRPr="00C02F66" w:rsidRDefault="0082570F" w:rsidP="0082570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100,0</w:t>
            </w:r>
            <w:r w:rsidR="00AA0735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2/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9A6C88" w14:textId="712A9AD5" w:rsidR="0082570F" w:rsidRPr="00C02F66" w:rsidRDefault="0082570F" w:rsidP="0082570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8,1</w:t>
            </w:r>
            <w:r w:rsidR="00BB7C7D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98/144)</w:t>
            </w:r>
          </w:p>
        </w:tc>
      </w:tr>
      <w:tr w:rsidR="0082570F" w:rsidRPr="00C02F66" w14:paraId="37969D7A" w14:textId="77777777" w:rsidTr="004A5EF2">
        <w:trPr>
          <w:trHeight w:val="291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CC1232" w14:textId="5B5211B4" w:rsidR="0082570F" w:rsidRPr="00C02F66" w:rsidRDefault="009A4CE5" w:rsidP="0082570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0,8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E2D605" w14:textId="0C387A40" w:rsidR="0082570F" w:rsidRPr="00C02F66" w:rsidRDefault="0082570F" w:rsidP="0082570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2,1 (1/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3926BA" w14:textId="38A03F08" w:rsidR="0082570F" w:rsidRPr="00C02F66" w:rsidRDefault="0082570F" w:rsidP="0082570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100,0 (98/9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8F8E28" w14:textId="08B1DF0D" w:rsidR="0082570F" w:rsidRPr="00C02F66" w:rsidRDefault="0082570F" w:rsidP="0082570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100,0</w:t>
            </w:r>
            <w:r w:rsidR="00AA0735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1/1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4D4D2E" w14:textId="1ECB0164" w:rsidR="0082570F" w:rsidRPr="00C02F66" w:rsidRDefault="0082570F" w:rsidP="0082570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02F66">
              <w:rPr>
                <w:rFonts w:ascii="Arial" w:hAnsi="Arial" w:cs="Arial"/>
                <w:sz w:val="18"/>
                <w:szCs w:val="18"/>
                <w:lang w:val="en-GB"/>
              </w:rPr>
              <w:t>67,6</w:t>
            </w:r>
            <w:r w:rsidR="00BB7C7D" w:rsidRPr="00C02F66">
              <w:rPr>
                <w:rFonts w:ascii="Arial" w:hAnsi="Arial" w:cs="Arial"/>
                <w:sz w:val="18"/>
                <w:szCs w:val="18"/>
                <w:lang w:val="en-GB"/>
              </w:rPr>
              <w:t xml:space="preserve"> (98/145)</w:t>
            </w:r>
          </w:p>
        </w:tc>
      </w:tr>
    </w:tbl>
    <w:p w14:paraId="2DC6F6FA" w14:textId="77777777" w:rsidR="00467796" w:rsidRPr="00C02F66" w:rsidRDefault="00467796">
      <w:pPr>
        <w:rPr>
          <w:rFonts w:ascii="Arial" w:hAnsi="Arial" w:cs="Arial"/>
          <w:sz w:val="18"/>
          <w:szCs w:val="18"/>
          <w:lang w:val="en-GB"/>
        </w:rPr>
      </w:pPr>
    </w:p>
    <w:p w14:paraId="44FDB075" w14:textId="77777777" w:rsidR="00467796" w:rsidRPr="00C02F66" w:rsidRDefault="00467796">
      <w:pPr>
        <w:rPr>
          <w:rFonts w:ascii="Arial" w:hAnsi="Arial" w:cs="Arial"/>
          <w:sz w:val="18"/>
          <w:szCs w:val="18"/>
          <w:lang w:val="en-GB"/>
        </w:rPr>
      </w:pPr>
    </w:p>
    <w:p w14:paraId="536757F6" w14:textId="77777777" w:rsidR="00467796" w:rsidRPr="00C02F66" w:rsidRDefault="00467796">
      <w:pPr>
        <w:rPr>
          <w:rFonts w:ascii="Arial" w:hAnsi="Arial" w:cs="Arial"/>
          <w:sz w:val="18"/>
          <w:szCs w:val="18"/>
          <w:lang w:val="en-GB"/>
        </w:rPr>
      </w:pPr>
    </w:p>
    <w:p w14:paraId="5FDF129C" w14:textId="77777777" w:rsidR="000A2F58" w:rsidRPr="00C02F66" w:rsidRDefault="000A2F58" w:rsidP="00101DF2">
      <w:pPr>
        <w:rPr>
          <w:rFonts w:ascii="Arial" w:hAnsi="Arial" w:cs="Arial"/>
          <w:sz w:val="18"/>
          <w:szCs w:val="18"/>
          <w:lang w:val="en-GB"/>
        </w:rPr>
      </w:pPr>
    </w:p>
    <w:p w14:paraId="403FDA21" w14:textId="77777777" w:rsidR="000A2F58" w:rsidRPr="00C02F66" w:rsidRDefault="000A2F58" w:rsidP="00101DF2">
      <w:pPr>
        <w:rPr>
          <w:rFonts w:ascii="Arial" w:hAnsi="Arial" w:cs="Arial"/>
          <w:sz w:val="18"/>
          <w:szCs w:val="18"/>
          <w:lang w:val="en-GB"/>
        </w:rPr>
      </w:pPr>
    </w:p>
    <w:p w14:paraId="4DF6C0EC" w14:textId="77777777" w:rsidR="000A2F58" w:rsidRPr="00C02F66" w:rsidRDefault="000A2F58" w:rsidP="00101DF2">
      <w:pPr>
        <w:rPr>
          <w:rFonts w:ascii="Arial" w:hAnsi="Arial" w:cs="Arial"/>
          <w:sz w:val="18"/>
          <w:szCs w:val="18"/>
          <w:lang w:val="en-GB"/>
        </w:rPr>
      </w:pPr>
    </w:p>
    <w:p w14:paraId="49BD2C80" w14:textId="77777777" w:rsidR="000A2F58" w:rsidRPr="00C02F66" w:rsidRDefault="000A2F58" w:rsidP="00101DF2">
      <w:pPr>
        <w:rPr>
          <w:rFonts w:ascii="Arial" w:hAnsi="Arial" w:cs="Arial"/>
          <w:sz w:val="18"/>
          <w:szCs w:val="18"/>
          <w:lang w:val="en-GB"/>
        </w:rPr>
      </w:pPr>
    </w:p>
    <w:p w14:paraId="1A9CC785" w14:textId="77777777" w:rsidR="000A2F58" w:rsidRPr="00C02F66" w:rsidRDefault="000A2F58" w:rsidP="00101DF2">
      <w:pPr>
        <w:rPr>
          <w:rFonts w:ascii="Arial" w:hAnsi="Arial" w:cs="Arial"/>
          <w:sz w:val="18"/>
          <w:szCs w:val="18"/>
          <w:lang w:val="en-GB"/>
        </w:rPr>
      </w:pPr>
    </w:p>
    <w:p w14:paraId="6E13D534" w14:textId="77777777" w:rsidR="000A2F58" w:rsidRPr="00C02F66" w:rsidRDefault="000A2F58" w:rsidP="00101DF2">
      <w:pPr>
        <w:rPr>
          <w:rFonts w:ascii="Arial" w:hAnsi="Arial" w:cs="Arial"/>
          <w:sz w:val="18"/>
          <w:szCs w:val="18"/>
          <w:lang w:val="en-GB"/>
        </w:rPr>
      </w:pPr>
    </w:p>
    <w:p w14:paraId="040F2C6B" w14:textId="77777777" w:rsidR="000A2F58" w:rsidRPr="00C02F66" w:rsidRDefault="000A2F58" w:rsidP="00101DF2">
      <w:pPr>
        <w:rPr>
          <w:rFonts w:ascii="Arial" w:hAnsi="Arial" w:cs="Arial"/>
          <w:sz w:val="18"/>
          <w:szCs w:val="18"/>
          <w:lang w:val="en-GB"/>
        </w:rPr>
      </w:pPr>
    </w:p>
    <w:p w14:paraId="707BD8A1" w14:textId="77777777" w:rsidR="000A2F58" w:rsidRPr="00C02F66" w:rsidRDefault="000A2F58" w:rsidP="00101DF2">
      <w:pPr>
        <w:rPr>
          <w:rFonts w:ascii="Arial" w:hAnsi="Arial" w:cs="Arial"/>
          <w:sz w:val="18"/>
          <w:szCs w:val="18"/>
          <w:lang w:val="en-GB"/>
        </w:rPr>
      </w:pPr>
    </w:p>
    <w:p w14:paraId="6152390B" w14:textId="77777777" w:rsidR="000A2F58" w:rsidRPr="00C02F66" w:rsidRDefault="000A2F58" w:rsidP="00101DF2">
      <w:pPr>
        <w:rPr>
          <w:rFonts w:ascii="Arial" w:hAnsi="Arial" w:cs="Arial"/>
          <w:sz w:val="18"/>
          <w:szCs w:val="18"/>
          <w:lang w:val="en-GB"/>
        </w:rPr>
      </w:pPr>
    </w:p>
    <w:p w14:paraId="3F52B4D9" w14:textId="77777777" w:rsidR="000A2F58" w:rsidRPr="00C02F66" w:rsidRDefault="000A2F58" w:rsidP="00101DF2">
      <w:pPr>
        <w:rPr>
          <w:rFonts w:ascii="Arial" w:hAnsi="Arial" w:cs="Arial"/>
          <w:sz w:val="18"/>
          <w:szCs w:val="18"/>
          <w:lang w:val="en-GB"/>
        </w:rPr>
      </w:pPr>
    </w:p>
    <w:p w14:paraId="4954F310" w14:textId="77777777" w:rsidR="000A2F58" w:rsidRPr="00C02F66" w:rsidRDefault="000A2F58" w:rsidP="00101DF2">
      <w:pPr>
        <w:rPr>
          <w:rFonts w:ascii="Arial" w:hAnsi="Arial" w:cs="Arial"/>
          <w:sz w:val="18"/>
          <w:szCs w:val="18"/>
          <w:lang w:val="en-GB"/>
        </w:rPr>
      </w:pPr>
    </w:p>
    <w:p w14:paraId="49A5378A" w14:textId="77777777" w:rsidR="000A2F58" w:rsidRPr="00C02F66" w:rsidRDefault="000A2F58" w:rsidP="00101DF2">
      <w:pPr>
        <w:rPr>
          <w:rFonts w:ascii="Arial" w:hAnsi="Arial" w:cs="Arial"/>
          <w:sz w:val="18"/>
          <w:szCs w:val="18"/>
          <w:lang w:val="en-GB"/>
        </w:rPr>
      </w:pPr>
    </w:p>
    <w:p w14:paraId="4752A9E5" w14:textId="77777777" w:rsidR="000A2F58" w:rsidRPr="00C02F66" w:rsidRDefault="000A2F58" w:rsidP="00101DF2">
      <w:pPr>
        <w:rPr>
          <w:rFonts w:ascii="Arial" w:hAnsi="Arial" w:cs="Arial"/>
          <w:sz w:val="18"/>
          <w:szCs w:val="18"/>
          <w:lang w:val="en-GB"/>
        </w:rPr>
      </w:pPr>
    </w:p>
    <w:p w14:paraId="18557F0E" w14:textId="77777777" w:rsidR="000A2F58" w:rsidRPr="00C02F66" w:rsidRDefault="000A2F58" w:rsidP="00101DF2">
      <w:pPr>
        <w:rPr>
          <w:rFonts w:ascii="Arial" w:hAnsi="Arial" w:cs="Arial"/>
          <w:sz w:val="18"/>
          <w:szCs w:val="18"/>
          <w:lang w:val="en-GB"/>
        </w:rPr>
      </w:pPr>
    </w:p>
    <w:p w14:paraId="20A4EB56" w14:textId="77777777" w:rsidR="000A2F58" w:rsidRPr="00C02F66" w:rsidRDefault="000A2F58" w:rsidP="00101DF2">
      <w:pPr>
        <w:rPr>
          <w:rFonts w:ascii="Arial" w:hAnsi="Arial" w:cs="Arial"/>
          <w:sz w:val="18"/>
          <w:szCs w:val="18"/>
          <w:lang w:val="en-GB"/>
        </w:rPr>
      </w:pPr>
    </w:p>
    <w:p w14:paraId="781800FC" w14:textId="77777777" w:rsidR="000A2F58" w:rsidRPr="00C02F66" w:rsidRDefault="000A2F58" w:rsidP="00101DF2">
      <w:pPr>
        <w:rPr>
          <w:rFonts w:ascii="Arial" w:hAnsi="Arial" w:cs="Arial"/>
          <w:sz w:val="18"/>
          <w:szCs w:val="18"/>
          <w:lang w:val="en-GB"/>
        </w:rPr>
      </w:pPr>
    </w:p>
    <w:p w14:paraId="15AC735B" w14:textId="32C198E1" w:rsidR="00467796" w:rsidRPr="00C02F66" w:rsidRDefault="00B945D0" w:rsidP="00B945D0">
      <w:pPr>
        <w:rPr>
          <w:rFonts w:ascii="Arial" w:hAnsi="Arial" w:cs="Arial"/>
          <w:sz w:val="18"/>
          <w:szCs w:val="18"/>
          <w:lang w:val="en-GB"/>
        </w:rPr>
      </w:pPr>
      <w:r w:rsidRPr="00C02F66">
        <w:rPr>
          <w:rFonts w:ascii="Arial" w:hAnsi="Arial" w:cs="Arial"/>
          <w:sz w:val="18"/>
          <w:szCs w:val="18"/>
          <w:lang w:val="en-GB"/>
        </w:rPr>
        <w:br/>
      </w:r>
      <w:r w:rsidR="00D815B0" w:rsidRPr="00C02F66">
        <w:rPr>
          <w:rFonts w:ascii="Arial" w:hAnsi="Arial" w:cs="Arial"/>
          <w:sz w:val="18"/>
          <w:szCs w:val="18"/>
          <w:lang w:val="en-GB"/>
        </w:rPr>
        <w:t>Sensitivity, specificity, PPV and NPV for low physical activity levels during hospitalisation at a selection of consecutive cut-off points of the predicted probability of model 2</w:t>
      </w:r>
      <w:r w:rsidR="00D815B0">
        <w:rPr>
          <w:rFonts w:ascii="Arial" w:hAnsi="Arial" w:cs="Arial"/>
          <w:sz w:val="18"/>
          <w:szCs w:val="18"/>
          <w:lang w:val="en-GB"/>
        </w:rPr>
        <w:br/>
      </w:r>
      <w:r w:rsidR="00D815B0">
        <w:rPr>
          <w:rFonts w:ascii="Arial" w:hAnsi="Arial" w:cs="Arial"/>
          <w:sz w:val="18"/>
          <w:szCs w:val="18"/>
          <w:lang w:val="en-GB"/>
        </w:rPr>
        <w:br/>
      </w:r>
      <w:r w:rsidR="00467796" w:rsidRPr="00C02F66">
        <w:rPr>
          <w:rFonts w:ascii="Arial" w:hAnsi="Arial" w:cs="Arial"/>
          <w:sz w:val="18"/>
          <w:szCs w:val="18"/>
          <w:lang w:val="en-GB"/>
        </w:rPr>
        <w:t>PPV = Positive Predictive Value,</w:t>
      </w:r>
      <w:r w:rsidR="00101DF2" w:rsidRPr="00C02F66">
        <w:rPr>
          <w:rFonts w:ascii="Arial" w:hAnsi="Arial" w:cs="Arial"/>
          <w:sz w:val="18"/>
          <w:szCs w:val="18"/>
          <w:lang w:val="en-GB"/>
        </w:rPr>
        <w:t xml:space="preserve"> NPV </w:t>
      </w:r>
      <w:r w:rsidR="00D42D65">
        <w:rPr>
          <w:rFonts w:ascii="Arial" w:hAnsi="Arial" w:cs="Arial"/>
          <w:sz w:val="18"/>
          <w:szCs w:val="18"/>
          <w:lang w:val="en-GB"/>
        </w:rPr>
        <w:t>= Negative Predictive Value</w:t>
      </w:r>
      <w:r w:rsidR="00D42D65">
        <w:rPr>
          <w:rFonts w:ascii="Arial" w:hAnsi="Arial" w:cs="Arial"/>
          <w:sz w:val="18"/>
          <w:szCs w:val="18"/>
          <w:lang w:val="en-GB"/>
        </w:rPr>
        <w:br/>
      </w:r>
      <w:r w:rsidR="00D815B0">
        <w:rPr>
          <w:rFonts w:ascii="Arial" w:hAnsi="Arial" w:cs="Arial"/>
          <w:sz w:val="18"/>
          <w:szCs w:val="18"/>
          <w:lang w:val="en-GB"/>
        </w:rPr>
        <w:br/>
      </w:r>
      <w:r w:rsidR="00D42D65">
        <w:rPr>
          <w:rFonts w:ascii="Arial" w:hAnsi="Arial" w:cs="Arial"/>
          <w:sz w:val="18"/>
          <w:szCs w:val="18"/>
          <w:lang w:val="en-GB"/>
        </w:rPr>
        <w:t xml:space="preserve">* </w:t>
      </w:r>
      <w:r w:rsidR="00D42D65" w:rsidRPr="00BE4149">
        <w:rPr>
          <w:rFonts w:ascii="Arial" w:hAnsi="Arial" w:cs="Arial"/>
          <w:sz w:val="18"/>
          <w:szCs w:val="18"/>
          <w:lang w:val="en-GB"/>
        </w:rPr>
        <w:t>Patients are considered at high risk</w:t>
      </w:r>
      <w:r w:rsidR="00D42D65">
        <w:rPr>
          <w:rFonts w:ascii="Arial" w:hAnsi="Arial" w:cs="Arial"/>
          <w:sz w:val="18"/>
          <w:szCs w:val="18"/>
          <w:lang w:val="en-GB"/>
        </w:rPr>
        <w:t xml:space="preserve"> of low physical activity levels</w:t>
      </w:r>
      <w:r w:rsidR="00D42D65" w:rsidRPr="00BE4149">
        <w:rPr>
          <w:rFonts w:ascii="Arial" w:hAnsi="Arial" w:cs="Arial"/>
          <w:sz w:val="18"/>
          <w:szCs w:val="18"/>
          <w:lang w:val="en-GB"/>
        </w:rPr>
        <w:t xml:space="preserve"> if their predicted probabilities are at or above this threshold.</w:t>
      </w:r>
      <w:r w:rsidR="00D42D65">
        <w:rPr>
          <w:rFonts w:ascii="Arial" w:hAnsi="Arial" w:cs="Arial"/>
          <w:sz w:val="18"/>
          <w:szCs w:val="18"/>
          <w:lang w:val="en-GB"/>
        </w:rPr>
        <w:br/>
        <w:t xml:space="preserve">** </w:t>
      </w:r>
      <w:r w:rsidR="00101DF2" w:rsidRPr="00C02F66">
        <w:rPr>
          <w:rFonts w:ascii="Arial" w:hAnsi="Arial" w:cs="Arial"/>
          <w:sz w:val="18"/>
          <w:szCs w:val="18"/>
          <w:lang w:val="en-GB"/>
        </w:rPr>
        <w:t xml:space="preserve">Suggested </w:t>
      </w:r>
      <w:r w:rsidR="003E6214" w:rsidRPr="00C02F66">
        <w:rPr>
          <w:rFonts w:ascii="Arial" w:hAnsi="Arial" w:cs="Arial"/>
          <w:sz w:val="18"/>
          <w:szCs w:val="18"/>
          <w:lang w:val="en-GB"/>
        </w:rPr>
        <w:t>probability threshold for model 2</w:t>
      </w:r>
      <w:r w:rsidR="00101DF2" w:rsidRPr="00C02F66">
        <w:rPr>
          <w:rFonts w:ascii="Arial" w:hAnsi="Arial" w:cs="Arial"/>
          <w:sz w:val="18"/>
          <w:szCs w:val="18"/>
          <w:lang w:val="en-GB"/>
        </w:rPr>
        <w:t>.</w:t>
      </w:r>
    </w:p>
    <w:p w14:paraId="13D23703" w14:textId="77777777" w:rsidR="00467796" w:rsidRPr="00C02F66" w:rsidRDefault="00467796">
      <w:pPr>
        <w:rPr>
          <w:rFonts w:ascii="Arial" w:hAnsi="Arial" w:cs="Arial"/>
          <w:sz w:val="18"/>
          <w:szCs w:val="18"/>
          <w:lang w:val="en-GB"/>
        </w:rPr>
      </w:pPr>
    </w:p>
    <w:p w14:paraId="0295367A" w14:textId="77777777" w:rsidR="007D4196" w:rsidRPr="00C02F66" w:rsidRDefault="007D4196">
      <w:pPr>
        <w:rPr>
          <w:rFonts w:ascii="Arial" w:hAnsi="Arial" w:cs="Arial"/>
          <w:sz w:val="18"/>
          <w:szCs w:val="18"/>
          <w:lang w:val="en-GB"/>
        </w:rPr>
      </w:pPr>
    </w:p>
    <w:p w14:paraId="31578544" w14:textId="77777777" w:rsidR="007D4196" w:rsidRPr="00C02F66" w:rsidRDefault="007D4196">
      <w:pPr>
        <w:rPr>
          <w:rFonts w:ascii="Arial" w:hAnsi="Arial" w:cs="Arial"/>
          <w:sz w:val="18"/>
          <w:szCs w:val="18"/>
          <w:lang w:val="en-GB"/>
        </w:rPr>
      </w:pPr>
    </w:p>
    <w:sectPr w:rsidR="007D4196" w:rsidRPr="00C02F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EF6381"/>
    <w:multiLevelType w:val="hybridMultilevel"/>
    <w:tmpl w:val="79FE6F14"/>
    <w:lvl w:ilvl="0" w:tplc="ABB4A8B4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4AB"/>
    <w:rsid w:val="00000A8B"/>
    <w:rsid w:val="00013283"/>
    <w:rsid w:val="000318B7"/>
    <w:rsid w:val="00031E88"/>
    <w:rsid w:val="000346CA"/>
    <w:rsid w:val="00052677"/>
    <w:rsid w:val="00052B02"/>
    <w:rsid w:val="00064281"/>
    <w:rsid w:val="00074B54"/>
    <w:rsid w:val="00074B7B"/>
    <w:rsid w:val="000A2F58"/>
    <w:rsid w:val="000A3433"/>
    <w:rsid w:val="000C079B"/>
    <w:rsid w:val="000C5B5E"/>
    <w:rsid w:val="000D37CB"/>
    <w:rsid w:val="000E60CE"/>
    <w:rsid w:val="000E7DAA"/>
    <w:rsid w:val="000F635C"/>
    <w:rsid w:val="00101DF2"/>
    <w:rsid w:val="00117166"/>
    <w:rsid w:val="00123B3A"/>
    <w:rsid w:val="00124172"/>
    <w:rsid w:val="0012660D"/>
    <w:rsid w:val="001738D0"/>
    <w:rsid w:val="0017779A"/>
    <w:rsid w:val="00186FBA"/>
    <w:rsid w:val="001B0B96"/>
    <w:rsid w:val="001C2099"/>
    <w:rsid w:val="001C7DFC"/>
    <w:rsid w:val="001D05EC"/>
    <w:rsid w:val="001F27A9"/>
    <w:rsid w:val="0021695B"/>
    <w:rsid w:val="00223340"/>
    <w:rsid w:val="00223893"/>
    <w:rsid w:val="00224203"/>
    <w:rsid w:val="00225FE1"/>
    <w:rsid w:val="002260B8"/>
    <w:rsid w:val="002340EC"/>
    <w:rsid w:val="002469DB"/>
    <w:rsid w:val="00262395"/>
    <w:rsid w:val="00267F8D"/>
    <w:rsid w:val="002779C8"/>
    <w:rsid w:val="00293FC5"/>
    <w:rsid w:val="00294E2E"/>
    <w:rsid w:val="002A0F1C"/>
    <w:rsid w:val="002A2E11"/>
    <w:rsid w:val="002A6386"/>
    <w:rsid w:val="002A6F19"/>
    <w:rsid w:val="002B13E1"/>
    <w:rsid w:val="002B25A6"/>
    <w:rsid w:val="002B73E5"/>
    <w:rsid w:val="002E486E"/>
    <w:rsid w:val="002F05CF"/>
    <w:rsid w:val="002F23F0"/>
    <w:rsid w:val="00306B7C"/>
    <w:rsid w:val="00316E35"/>
    <w:rsid w:val="003463E7"/>
    <w:rsid w:val="00350F43"/>
    <w:rsid w:val="00363FAF"/>
    <w:rsid w:val="0037227C"/>
    <w:rsid w:val="003822A9"/>
    <w:rsid w:val="0038479C"/>
    <w:rsid w:val="003923AE"/>
    <w:rsid w:val="003945C3"/>
    <w:rsid w:val="003C1EAB"/>
    <w:rsid w:val="003C56B2"/>
    <w:rsid w:val="003D3497"/>
    <w:rsid w:val="003E6214"/>
    <w:rsid w:val="003F2737"/>
    <w:rsid w:val="004111F0"/>
    <w:rsid w:val="00414A10"/>
    <w:rsid w:val="0041746A"/>
    <w:rsid w:val="004406B0"/>
    <w:rsid w:val="00453C3D"/>
    <w:rsid w:val="00467796"/>
    <w:rsid w:val="00475B66"/>
    <w:rsid w:val="004779DD"/>
    <w:rsid w:val="00477BCB"/>
    <w:rsid w:val="004907C6"/>
    <w:rsid w:val="00491A37"/>
    <w:rsid w:val="00496D4A"/>
    <w:rsid w:val="004979E1"/>
    <w:rsid w:val="004A5EF2"/>
    <w:rsid w:val="004C174D"/>
    <w:rsid w:val="004D0AA2"/>
    <w:rsid w:val="004D5995"/>
    <w:rsid w:val="004E558A"/>
    <w:rsid w:val="004F1A37"/>
    <w:rsid w:val="004F34A5"/>
    <w:rsid w:val="0051319E"/>
    <w:rsid w:val="005238B5"/>
    <w:rsid w:val="00525D75"/>
    <w:rsid w:val="00527C1B"/>
    <w:rsid w:val="005336AE"/>
    <w:rsid w:val="00533982"/>
    <w:rsid w:val="00554FB1"/>
    <w:rsid w:val="00561A02"/>
    <w:rsid w:val="005652AE"/>
    <w:rsid w:val="00584D32"/>
    <w:rsid w:val="00586E0D"/>
    <w:rsid w:val="005A27D1"/>
    <w:rsid w:val="005A4A69"/>
    <w:rsid w:val="005C5D70"/>
    <w:rsid w:val="005D2916"/>
    <w:rsid w:val="005D5B4D"/>
    <w:rsid w:val="0062016A"/>
    <w:rsid w:val="0062163F"/>
    <w:rsid w:val="00641A24"/>
    <w:rsid w:val="006605E0"/>
    <w:rsid w:val="00675EFC"/>
    <w:rsid w:val="00683ED5"/>
    <w:rsid w:val="0068545F"/>
    <w:rsid w:val="0069187C"/>
    <w:rsid w:val="006A0C49"/>
    <w:rsid w:val="006A3530"/>
    <w:rsid w:val="006B0B98"/>
    <w:rsid w:val="006C0D35"/>
    <w:rsid w:val="006C760D"/>
    <w:rsid w:val="006D7E07"/>
    <w:rsid w:val="006F1A01"/>
    <w:rsid w:val="006F68BE"/>
    <w:rsid w:val="007117DC"/>
    <w:rsid w:val="00743469"/>
    <w:rsid w:val="00744096"/>
    <w:rsid w:val="00761096"/>
    <w:rsid w:val="00763100"/>
    <w:rsid w:val="00777F30"/>
    <w:rsid w:val="00785892"/>
    <w:rsid w:val="007B3885"/>
    <w:rsid w:val="007C7E71"/>
    <w:rsid w:val="007D1AB4"/>
    <w:rsid w:val="007D4196"/>
    <w:rsid w:val="007D7223"/>
    <w:rsid w:val="007E0EC7"/>
    <w:rsid w:val="007E508D"/>
    <w:rsid w:val="007F4B61"/>
    <w:rsid w:val="0080322A"/>
    <w:rsid w:val="008241E7"/>
    <w:rsid w:val="0082570F"/>
    <w:rsid w:val="00885C5A"/>
    <w:rsid w:val="00887876"/>
    <w:rsid w:val="008B20E7"/>
    <w:rsid w:val="008B777E"/>
    <w:rsid w:val="008C2698"/>
    <w:rsid w:val="008C563B"/>
    <w:rsid w:val="008D14DA"/>
    <w:rsid w:val="008E57EA"/>
    <w:rsid w:val="008F5252"/>
    <w:rsid w:val="008F6C1D"/>
    <w:rsid w:val="00911F7F"/>
    <w:rsid w:val="00914B9E"/>
    <w:rsid w:val="00916BB3"/>
    <w:rsid w:val="0092182F"/>
    <w:rsid w:val="009459CE"/>
    <w:rsid w:val="00946093"/>
    <w:rsid w:val="00950706"/>
    <w:rsid w:val="009629C1"/>
    <w:rsid w:val="00972779"/>
    <w:rsid w:val="009811B5"/>
    <w:rsid w:val="00982B09"/>
    <w:rsid w:val="009963CC"/>
    <w:rsid w:val="009A14DD"/>
    <w:rsid w:val="009A4CE5"/>
    <w:rsid w:val="009B29FC"/>
    <w:rsid w:val="009B7651"/>
    <w:rsid w:val="009C63A3"/>
    <w:rsid w:val="009D104B"/>
    <w:rsid w:val="009D1677"/>
    <w:rsid w:val="009D3CF0"/>
    <w:rsid w:val="009D50E2"/>
    <w:rsid w:val="009E69DB"/>
    <w:rsid w:val="009F0E02"/>
    <w:rsid w:val="00A155E8"/>
    <w:rsid w:val="00A17F02"/>
    <w:rsid w:val="00A22140"/>
    <w:rsid w:val="00A23A03"/>
    <w:rsid w:val="00A254BC"/>
    <w:rsid w:val="00A26AE6"/>
    <w:rsid w:val="00A30BD3"/>
    <w:rsid w:val="00A41077"/>
    <w:rsid w:val="00A56B49"/>
    <w:rsid w:val="00A65A49"/>
    <w:rsid w:val="00A91E7C"/>
    <w:rsid w:val="00A95DD3"/>
    <w:rsid w:val="00AA0230"/>
    <w:rsid w:val="00AA0735"/>
    <w:rsid w:val="00AA68D4"/>
    <w:rsid w:val="00AD0612"/>
    <w:rsid w:val="00AD3956"/>
    <w:rsid w:val="00AD750F"/>
    <w:rsid w:val="00AE15AD"/>
    <w:rsid w:val="00B114AB"/>
    <w:rsid w:val="00B1383B"/>
    <w:rsid w:val="00B3083E"/>
    <w:rsid w:val="00B35773"/>
    <w:rsid w:val="00B5144C"/>
    <w:rsid w:val="00B5493A"/>
    <w:rsid w:val="00B76C54"/>
    <w:rsid w:val="00B77C0A"/>
    <w:rsid w:val="00B80D70"/>
    <w:rsid w:val="00B825BC"/>
    <w:rsid w:val="00B87433"/>
    <w:rsid w:val="00B92D0B"/>
    <w:rsid w:val="00B945D0"/>
    <w:rsid w:val="00B96CCF"/>
    <w:rsid w:val="00B97926"/>
    <w:rsid w:val="00BB7C7D"/>
    <w:rsid w:val="00BD249A"/>
    <w:rsid w:val="00BD2B7C"/>
    <w:rsid w:val="00BF7433"/>
    <w:rsid w:val="00C02F66"/>
    <w:rsid w:val="00C03444"/>
    <w:rsid w:val="00C04916"/>
    <w:rsid w:val="00C14032"/>
    <w:rsid w:val="00C25039"/>
    <w:rsid w:val="00C3406E"/>
    <w:rsid w:val="00C41BB6"/>
    <w:rsid w:val="00C429D0"/>
    <w:rsid w:val="00C42A89"/>
    <w:rsid w:val="00C45791"/>
    <w:rsid w:val="00C56EF7"/>
    <w:rsid w:val="00C67E50"/>
    <w:rsid w:val="00C83DA9"/>
    <w:rsid w:val="00C951D8"/>
    <w:rsid w:val="00CB6AAC"/>
    <w:rsid w:val="00CC2BF4"/>
    <w:rsid w:val="00CD024B"/>
    <w:rsid w:val="00CD144A"/>
    <w:rsid w:val="00CE48C4"/>
    <w:rsid w:val="00CE76B9"/>
    <w:rsid w:val="00D1449C"/>
    <w:rsid w:val="00D221DD"/>
    <w:rsid w:val="00D2790B"/>
    <w:rsid w:val="00D27B0A"/>
    <w:rsid w:val="00D42D65"/>
    <w:rsid w:val="00D517BF"/>
    <w:rsid w:val="00D57ACC"/>
    <w:rsid w:val="00D61AF7"/>
    <w:rsid w:val="00D75EF8"/>
    <w:rsid w:val="00D815B0"/>
    <w:rsid w:val="00DA434A"/>
    <w:rsid w:val="00DA491C"/>
    <w:rsid w:val="00DB0FA1"/>
    <w:rsid w:val="00DB74F5"/>
    <w:rsid w:val="00DE68A5"/>
    <w:rsid w:val="00DE6EAE"/>
    <w:rsid w:val="00DF374D"/>
    <w:rsid w:val="00E10C6B"/>
    <w:rsid w:val="00E14D1E"/>
    <w:rsid w:val="00E30A32"/>
    <w:rsid w:val="00E601DC"/>
    <w:rsid w:val="00E925BC"/>
    <w:rsid w:val="00EB3AA2"/>
    <w:rsid w:val="00EB7A78"/>
    <w:rsid w:val="00ED4F36"/>
    <w:rsid w:val="00EE177F"/>
    <w:rsid w:val="00F03F10"/>
    <w:rsid w:val="00F14C45"/>
    <w:rsid w:val="00F16E93"/>
    <w:rsid w:val="00F31107"/>
    <w:rsid w:val="00F34CDF"/>
    <w:rsid w:val="00F34D06"/>
    <w:rsid w:val="00F35E22"/>
    <w:rsid w:val="00F37C24"/>
    <w:rsid w:val="00F529BC"/>
    <w:rsid w:val="00F61097"/>
    <w:rsid w:val="00F63ACF"/>
    <w:rsid w:val="00F67626"/>
    <w:rsid w:val="00F86108"/>
    <w:rsid w:val="00F951D7"/>
    <w:rsid w:val="00FA5D79"/>
    <w:rsid w:val="00FA6086"/>
    <w:rsid w:val="00FB468F"/>
    <w:rsid w:val="00FC161C"/>
    <w:rsid w:val="00FC1EBD"/>
    <w:rsid w:val="00FE7BAC"/>
    <w:rsid w:val="00FF3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CEFC07"/>
  <w15:chartTrackingRefBased/>
  <w15:docId w15:val="{068E039A-0D1A-494A-97B2-220135F89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114A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11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132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13283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1695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1695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1695B"/>
    <w:rPr>
      <w:sz w:val="20"/>
      <w:szCs w:val="20"/>
    </w:rPr>
  </w:style>
  <w:style w:type="paragraph" w:styleId="Lijstalinea">
    <w:name w:val="List Paragraph"/>
    <w:basedOn w:val="Standaard"/>
    <w:uiPriority w:val="34"/>
    <w:qFormat/>
    <w:rsid w:val="00101D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1</Words>
  <Characters>3856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sman H.C. (Hanneke)</dc:creator>
  <cp:keywords/>
  <dc:description/>
  <cp:lastModifiedBy>Huisman H.C. (Hanneke)</cp:lastModifiedBy>
  <cp:revision>5</cp:revision>
  <dcterms:created xsi:type="dcterms:W3CDTF">2021-07-10T11:50:00Z</dcterms:created>
  <dcterms:modified xsi:type="dcterms:W3CDTF">2022-03-30T11:44:00Z</dcterms:modified>
</cp:coreProperties>
</file>